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F25B3" w14:textId="32033C06" w:rsidR="000473E0" w:rsidRPr="00962CB7" w:rsidRDefault="00AC2862" w:rsidP="00962CB7">
      <w:pPr>
        <w:pStyle w:val="Overskrift1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62CB7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</w:p>
    <w:p w14:paraId="5A7F438D" w14:textId="77777777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AC28D69" w14:textId="04ED9599" w:rsidR="00AC2862" w:rsidRPr="00962CB7" w:rsidRDefault="00AC2862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557A96" w:rsidRPr="00962CB7">
        <w:rPr>
          <w:rFonts w:ascii="Times New Roman" w:hAnsi="Times New Roman" w:cs="Times New Roman"/>
          <w:b/>
          <w:bCs/>
          <w:lang w:val="en-GB"/>
        </w:rPr>
        <w:t>t</w:t>
      </w:r>
      <w:r w:rsidRPr="00962CB7">
        <w:rPr>
          <w:rFonts w:ascii="Times New Roman" w:hAnsi="Times New Roman" w:cs="Times New Roman"/>
          <w:b/>
          <w:bCs/>
          <w:lang w:val="en-GB"/>
        </w:rPr>
        <w:t>ableS1</w:t>
      </w:r>
      <w:r w:rsidRPr="00962CB7">
        <w:rPr>
          <w:rFonts w:ascii="Times New Roman" w:hAnsi="Times New Roman" w:cs="Times New Roman"/>
          <w:lang w:val="en-GB"/>
        </w:rPr>
        <w:t>. Comparison of included vs. excluded participant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692"/>
        <w:gridCol w:w="2409"/>
        <w:gridCol w:w="1696"/>
      </w:tblGrid>
      <w:tr w:rsidR="00AC2862" w:rsidRPr="00962CB7" w14:paraId="31B113E4" w14:textId="77777777" w:rsidTr="005968AD">
        <w:tc>
          <w:tcPr>
            <w:tcW w:w="2265" w:type="dxa"/>
          </w:tcPr>
          <w:p w14:paraId="14B7DF7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2692" w:type="dxa"/>
          </w:tcPr>
          <w:p w14:paraId="6D04CED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Included (n=3762)</w:t>
            </w:r>
          </w:p>
        </w:tc>
        <w:tc>
          <w:tcPr>
            <w:tcW w:w="2409" w:type="dxa"/>
          </w:tcPr>
          <w:p w14:paraId="6C7FFC8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Excluded (n=526)</w:t>
            </w:r>
          </w:p>
        </w:tc>
        <w:tc>
          <w:tcPr>
            <w:tcW w:w="1696" w:type="dxa"/>
          </w:tcPr>
          <w:p w14:paraId="05087D0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AC2862" w:rsidRPr="00962CB7" w14:paraId="4C8550E8" w14:textId="77777777" w:rsidTr="005968AD">
        <w:tc>
          <w:tcPr>
            <w:tcW w:w="2265" w:type="dxa"/>
          </w:tcPr>
          <w:p w14:paraId="7154DAF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Age (mean, SD)</w:t>
            </w:r>
          </w:p>
        </w:tc>
        <w:tc>
          <w:tcPr>
            <w:tcW w:w="2692" w:type="dxa"/>
          </w:tcPr>
          <w:p w14:paraId="5F60CDA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8.42 (14.99)</w:t>
            </w:r>
          </w:p>
        </w:tc>
        <w:tc>
          <w:tcPr>
            <w:tcW w:w="2409" w:type="dxa"/>
          </w:tcPr>
          <w:p w14:paraId="1FBD979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7.28 (17.43)</w:t>
            </w:r>
          </w:p>
        </w:tc>
        <w:tc>
          <w:tcPr>
            <w:tcW w:w="1696" w:type="dxa"/>
          </w:tcPr>
          <w:p w14:paraId="476D709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72B47E27" w14:textId="77777777" w:rsidTr="005968AD">
        <w:tc>
          <w:tcPr>
            <w:tcW w:w="2265" w:type="dxa"/>
          </w:tcPr>
          <w:p w14:paraId="317DBE6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Gender: Female (%)</w:t>
            </w:r>
          </w:p>
        </w:tc>
        <w:tc>
          <w:tcPr>
            <w:tcW w:w="2692" w:type="dxa"/>
          </w:tcPr>
          <w:p w14:paraId="3FFD70D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9.9% (n=2207/3683)</w:t>
            </w:r>
          </w:p>
        </w:tc>
        <w:tc>
          <w:tcPr>
            <w:tcW w:w="2409" w:type="dxa"/>
          </w:tcPr>
          <w:p w14:paraId="78DFE87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7.1% (n=283/496)</w:t>
            </w:r>
          </w:p>
        </w:tc>
        <w:tc>
          <w:tcPr>
            <w:tcW w:w="1696" w:type="dxa"/>
          </w:tcPr>
          <w:p w14:paraId="40E6D63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0.222</w:t>
            </w:r>
          </w:p>
        </w:tc>
      </w:tr>
      <w:tr w:rsidR="00AC2862" w:rsidRPr="00962CB7" w14:paraId="1F2A57E3" w14:textId="77777777" w:rsidTr="005968AD">
        <w:tc>
          <w:tcPr>
            <w:tcW w:w="2265" w:type="dxa"/>
          </w:tcPr>
          <w:p w14:paraId="1158824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Education:</w:t>
            </w:r>
          </w:p>
        </w:tc>
        <w:tc>
          <w:tcPr>
            <w:tcW w:w="2692" w:type="dxa"/>
          </w:tcPr>
          <w:p w14:paraId="0B8A84A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</w:tcPr>
          <w:p w14:paraId="5C10EB7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6" w:type="dxa"/>
          </w:tcPr>
          <w:p w14:paraId="10260F6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79C88AC8" w14:textId="77777777" w:rsidTr="005968AD">
        <w:tc>
          <w:tcPr>
            <w:tcW w:w="2265" w:type="dxa"/>
          </w:tcPr>
          <w:p w14:paraId="367A550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rimary (%)</w:t>
            </w:r>
          </w:p>
        </w:tc>
        <w:tc>
          <w:tcPr>
            <w:tcW w:w="2692" w:type="dxa"/>
          </w:tcPr>
          <w:p w14:paraId="0E1D359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4.1% (n=519/3684)</w:t>
            </w:r>
          </w:p>
        </w:tc>
        <w:tc>
          <w:tcPr>
            <w:tcW w:w="2409" w:type="dxa"/>
          </w:tcPr>
          <w:p w14:paraId="119E2E0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5.9% (n=124/479)</w:t>
            </w:r>
          </w:p>
        </w:tc>
        <w:tc>
          <w:tcPr>
            <w:tcW w:w="1696" w:type="dxa"/>
          </w:tcPr>
          <w:p w14:paraId="7C58E7F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4D2A713C" w14:textId="77777777" w:rsidTr="005968AD">
        <w:tc>
          <w:tcPr>
            <w:tcW w:w="2265" w:type="dxa"/>
          </w:tcPr>
          <w:p w14:paraId="1D810B9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Secondary (%)</w:t>
            </w:r>
          </w:p>
        </w:tc>
        <w:tc>
          <w:tcPr>
            <w:tcW w:w="2692" w:type="dxa"/>
          </w:tcPr>
          <w:p w14:paraId="7AA5D60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4.7% (n=1645/3684)</w:t>
            </w:r>
          </w:p>
        </w:tc>
        <w:tc>
          <w:tcPr>
            <w:tcW w:w="2409" w:type="dxa"/>
          </w:tcPr>
          <w:p w14:paraId="47118DC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2.2% (n=202/479)</w:t>
            </w:r>
          </w:p>
        </w:tc>
        <w:tc>
          <w:tcPr>
            <w:tcW w:w="1696" w:type="dxa"/>
          </w:tcPr>
          <w:p w14:paraId="0779226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0BC7E6DC" w14:textId="77777777" w:rsidTr="005968AD">
        <w:tc>
          <w:tcPr>
            <w:tcW w:w="2265" w:type="dxa"/>
          </w:tcPr>
          <w:p w14:paraId="7046E92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Tertiary (short) (%)</w:t>
            </w:r>
          </w:p>
        </w:tc>
        <w:tc>
          <w:tcPr>
            <w:tcW w:w="2692" w:type="dxa"/>
          </w:tcPr>
          <w:p w14:paraId="6B6A8B2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1.9% (n=1174/3684)</w:t>
            </w:r>
          </w:p>
        </w:tc>
        <w:tc>
          <w:tcPr>
            <w:tcW w:w="2409" w:type="dxa"/>
          </w:tcPr>
          <w:p w14:paraId="7168394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6.9% (n=129/479)</w:t>
            </w:r>
          </w:p>
        </w:tc>
        <w:tc>
          <w:tcPr>
            <w:tcW w:w="1696" w:type="dxa"/>
          </w:tcPr>
          <w:p w14:paraId="466AD70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5BBCAFED" w14:textId="77777777" w:rsidTr="005968AD">
        <w:tc>
          <w:tcPr>
            <w:tcW w:w="2265" w:type="dxa"/>
          </w:tcPr>
          <w:p w14:paraId="0EF04C0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Tertiary (long) (%)</w:t>
            </w:r>
          </w:p>
        </w:tc>
        <w:tc>
          <w:tcPr>
            <w:tcW w:w="2692" w:type="dxa"/>
          </w:tcPr>
          <w:p w14:paraId="33A28F8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9.4% (n=346/3684)</w:t>
            </w:r>
          </w:p>
        </w:tc>
        <w:tc>
          <w:tcPr>
            <w:tcW w:w="2409" w:type="dxa"/>
          </w:tcPr>
          <w:p w14:paraId="7E68EAB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.0% (n=24/479)</w:t>
            </w:r>
          </w:p>
        </w:tc>
        <w:tc>
          <w:tcPr>
            <w:tcW w:w="1696" w:type="dxa"/>
          </w:tcPr>
          <w:p w14:paraId="1A020D1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6CD77AA7" w14:textId="77777777" w:rsidTr="005968AD">
        <w:tc>
          <w:tcPr>
            <w:tcW w:w="2265" w:type="dxa"/>
          </w:tcPr>
          <w:p w14:paraId="70B5F40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Employment: Working (%)</w:t>
            </w:r>
          </w:p>
        </w:tc>
        <w:tc>
          <w:tcPr>
            <w:tcW w:w="2692" w:type="dxa"/>
          </w:tcPr>
          <w:p w14:paraId="0F5ED38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8.6% (n=1397/3617)</w:t>
            </w:r>
          </w:p>
        </w:tc>
        <w:tc>
          <w:tcPr>
            <w:tcW w:w="2409" w:type="dxa"/>
          </w:tcPr>
          <w:p w14:paraId="43E6DEE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1.0% (n=99/471)</w:t>
            </w:r>
          </w:p>
        </w:tc>
        <w:tc>
          <w:tcPr>
            <w:tcW w:w="1696" w:type="dxa"/>
          </w:tcPr>
          <w:p w14:paraId="0B02287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4596E65A" w14:textId="77777777" w:rsidTr="005968AD">
        <w:tc>
          <w:tcPr>
            <w:tcW w:w="2265" w:type="dxa"/>
          </w:tcPr>
          <w:p w14:paraId="21894A9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 duration (years, mean, SD)</w:t>
            </w:r>
          </w:p>
        </w:tc>
        <w:tc>
          <w:tcPr>
            <w:tcW w:w="2692" w:type="dxa"/>
          </w:tcPr>
          <w:p w14:paraId="2AFE2D6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8.19 (8.93)</w:t>
            </w:r>
          </w:p>
        </w:tc>
        <w:tc>
          <w:tcPr>
            <w:tcW w:w="2409" w:type="dxa"/>
          </w:tcPr>
          <w:p w14:paraId="741FF5D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.70 (4.90)</w:t>
            </w:r>
          </w:p>
        </w:tc>
        <w:tc>
          <w:tcPr>
            <w:tcW w:w="1696" w:type="dxa"/>
          </w:tcPr>
          <w:p w14:paraId="0927593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4230D5AA" w14:textId="77777777" w:rsidTr="005968AD">
        <w:tc>
          <w:tcPr>
            <w:tcW w:w="2265" w:type="dxa"/>
          </w:tcPr>
          <w:p w14:paraId="490FF43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Baseline ODI (mean, SD)</w:t>
            </w:r>
          </w:p>
        </w:tc>
        <w:tc>
          <w:tcPr>
            <w:tcW w:w="2692" w:type="dxa"/>
          </w:tcPr>
          <w:p w14:paraId="0417F26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1.43 (17.07; n=3752)</w:t>
            </w:r>
          </w:p>
        </w:tc>
        <w:tc>
          <w:tcPr>
            <w:tcW w:w="2409" w:type="dxa"/>
          </w:tcPr>
          <w:p w14:paraId="25BB949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1.89 (17.61; n=500)</w:t>
            </w:r>
          </w:p>
        </w:tc>
        <w:tc>
          <w:tcPr>
            <w:tcW w:w="1696" w:type="dxa"/>
          </w:tcPr>
          <w:p w14:paraId="284034A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44A1F8B2" w14:textId="574E6A06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6464BD5" w14:textId="77777777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br w:type="page"/>
      </w:r>
    </w:p>
    <w:p w14:paraId="1B2D89E9" w14:textId="5A23A62C" w:rsidR="00AC2862" w:rsidRPr="00962CB7" w:rsidRDefault="00AC2862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557A96" w:rsidRPr="00962CB7">
        <w:rPr>
          <w:rFonts w:ascii="Times New Roman" w:hAnsi="Times New Roman" w:cs="Times New Roman"/>
          <w:b/>
          <w:bCs/>
          <w:lang w:val="en-GB"/>
        </w:rPr>
        <w:t>t</w:t>
      </w:r>
      <w:r w:rsidRPr="00962CB7">
        <w:rPr>
          <w:rFonts w:ascii="Times New Roman" w:hAnsi="Times New Roman" w:cs="Times New Roman"/>
          <w:b/>
          <w:bCs/>
          <w:lang w:val="en-GB"/>
        </w:rPr>
        <w:t>ableS2</w:t>
      </w:r>
      <w:r w:rsidR="00273CDF" w:rsidRPr="00962CB7">
        <w:rPr>
          <w:rFonts w:ascii="Times New Roman" w:hAnsi="Times New Roman" w:cs="Times New Roman"/>
          <w:lang w:val="en-GB"/>
        </w:rPr>
        <w:t xml:space="preserve">. </w:t>
      </w:r>
      <w:r w:rsidRPr="00962CB7">
        <w:rPr>
          <w:rFonts w:ascii="Times New Roman" w:hAnsi="Times New Roman" w:cs="Times New Roman"/>
          <w:lang w:val="en-GB"/>
        </w:rPr>
        <w:t>Sociodemographic characteristics and prevalence of BDS classification (</w:t>
      </w:r>
      <w:r w:rsidRPr="00962CB7">
        <w:rPr>
          <w:rFonts w:ascii="Times New Roman" w:hAnsi="Times New Roman" w:cs="Times New Roman"/>
          <w:i/>
          <w:iCs/>
          <w:lang w:val="en-GB"/>
        </w:rPr>
        <w:t>N</w:t>
      </w:r>
      <w:r w:rsidRPr="00962CB7">
        <w:rPr>
          <w:rFonts w:ascii="Times New Roman" w:hAnsi="Times New Roman" w:cs="Times New Roman"/>
          <w:lang w:val="en-GB"/>
        </w:rPr>
        <w:t> = 3762)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3649"/>
        <w:gridCol w:w="2623"/>
        <w:gridCol w:w="1017"/>
        <w:gridCol w:w="1773"/>
      </w:tblGrid>
      <w:tr w:rsidR="00AC2862" w:rsidRPr="00962CB7" w14:paraId="0C9A1977" w14:textId="77777777" w:rsidTr="005968AD">
        <w:tc>
          <w:tcPr>
            <w:tcW w:w="2014" w:type="pct"/>
          </w:tcPr>
          <w:p w14:paraId="3D10609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447" w:type="pct"/>
          </w:tcPr>
          <w:p w14:paraId="3855B25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561" w:type="pct"/>
          </w:tcPr>
          <w:p w14:paraId="4AA732E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979" w:type="pct"/>
          </w:tcPr>
          <w:p w14:paraId="0B59BC5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</w:tr>
      <w:tr w:rsidR="00AC2862" w:rsidRPr="00962CB7" w14:paraId="775CFAB8" w14:textId="77777777" w:rsidTr="005968AD">
        <w:tc>
          <w:tcPr>
            <w:tcW w:w="2014" w:type="pct"/>
          </w:tcPr>
          <w:p w14:paraId="0ECF99E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447" w:type="pct"/>
          </w:tcPr>
          <w:p w14:paraId="4D4F610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561" w:type="pct"/>
          </w:tcPr>
          <w:p w14:paraId="7949E88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476</w:t>
            </w:r>
          </w:p>
        </w:tc>
        <w:tc>
          <w:tcPr>
            <w:tcW w:w="979" w:type="pct"/>
          </w:tcPr>
          <w:p w14:paraId="236BBDC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0.1</w:t>
            </w:r>
          </w:p>
        </w:tc>
      </w:tr>
      <w:tr w:rsidR="00AC2862" w:rsidRPr="00962CB7" w14:paraId="2E4554B7" w14:textId="77777777" w:rsidTr="005968AD">
        <w:tc>
          <w:tcPr>
            <w:tcW w:w="2014" w:type="pct"/>
          </w:tcPr>
          <w:p w14:paraId="450B6D3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6269A0E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561" w:type="pct"/>
          </w:tcPr>
          <w:p w14:paraId="094FD56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207</w:t>
            </w:r>
          </w:p>
        </w:tc>
        <w:tc>
          <w:tcPr>
            <w:tcW w:w="979" w:type="pct"/>
          </w:tcPr>
          <w:p w14:paraId="56B9BAE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9.9</w:t>
            </w:r>
          </w:p>
        </w:tc>
      </w:tr>
      <w:tr w:rsidR="00AC2862" w:rsidRPr="00962CB7" w14:paraId="39C7DB5B" w14:textId="77777777" w:rsidTr="005968AD">
        <w:tc>
          <w:tcPr>
            <w:tcW w:w="2014" w:type="pct"/>
          </w:tcPr>
          <w:p w14:paraId="34CFCDE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231B774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561" w:type="pct"/>
          </w:tcPr>
          <w:p w14:paraId="6FBACC0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979" w:type="pct"/>
          </w:tcPr>
          <w:p w14:paraId="6C3148E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.1</w:t>
            </w:r>
            <w:r w:rsidRPr="00962CB7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AC2862" w:rsidRPr="00962CB7" w14:paraId="4891FCE7" w14:textId="77777777" w:rsidTr="005968AD">
        <w:tc>
          <w:tcPr>
            <w:tcW w:w="2014" w:type="pct"/>
          </w:tcPr>
          <w:p w14:paraId="4337068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Education level</w:t>
            </w:r>
          </w:p>
        </w:tc>
        <w:tc>
          <w:tcPr>
            <w:tcW w:w="1447" w:type="pct"/>
          </w:tcPr>
          <w:p w14:paraId="3101518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rimary and lower secondary education (1-10 years)</w:t>
            </w:r>
          </w:p>
        </w:tc>
        <w:tc>
          <w:tcPr>
            <w:tcW w:w="561" w:type="pct"/>
          </w:tcPr>
          <w:p w14:paraId="1AA1EA5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19</w:t>
            </w:r>
          </w:p>
        </w:tc>
        <w:tc>
          <w:tcPr>
            <w:tcW w:w="979" w:type="pct"/>
          </w:tcPr>
          <w:p w14:paraId="50A7987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4.1</w:t>
            </w:r>
          </w:p>
        </w:tc>
      </w:tr>
      <w:tr w:rsidR="00AC2862" w:rsidRPr="00962CB7" w14:paraId="3EA031C0" w14:textId="77777777" w:rsidTr="005968AD">
        <w:tc>
          <w:tcPr>
            <w:tcW w:w="2014" w:type="pct"/>
          </w:tcPr>
          <w:p w14:paraId="23A00FA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4E86069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 xml:space="preserve">Upper secondary education </w:t>
            </w:r>
            <w:r w:rsidRPr="00962CB7">
              <w:rPr>
                <w:rFonts w:ascii="Times New Roman" w:hAnsi="Times New Roman" w:cs="Times New Roman"/>
                <w:lang w:val="en-GB"/>
              </w:rPr>
              <w:br/>
              <w:t>(11-13 years)</w:t>
            </w:r>
          </w:p>
        </w:tc>
        <w:tc>
          <w:tcPr>
            <w:tcW w:w="561" w:type="pct"/>
          </w:tcPr>
          <w:p w14:paraId="06B77ED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645</w:t>
            </w:r>
          </w:p>
        </w:tc>
        <w:tc>
          <w:tcPr>
            <w:tcW w:w="979" w:type="pct"/>
          </w:tcPr>
          <w:p w14:paraId="4888AEA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4.7</w:t>
            </w:r>
          </w:p>
        </w:tc>
      </w:tr>
      <w:tr w:rsidR="00AC2862" w:rsidRPr="00962CB7" w14:paraId="07D559FF" w14:textId="77777777" w:rsidTr="005968AD">
        <w:tc>
          <w:tcPr>
            <w:tcW w:w="2014" w:type="pct"/>
          </w:tcPr>
          <w:p w14:paraId="22A175B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272E5EC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 xml:space="preserve">Lower tertiary education </w:t>
            </w:r>
            <w:r w:rsidRPr="00962CB7">
              <w:rPr>
                <w:rFonts w:ascii="Times New Roman" w:hAnsi="Times New Roman" w:cs="Times New Roman"/>
                <w:lang w:val="en-GB"/>
              </w:rPr>
              <w:br/>
              <w:t>(14-17 years)</w:t>
            </w:r>
          </w:p>
        </w:tc>
        <w:tc>
          <w:tcPr>
            <w:tcW w:w="561" w:type="pct"/>
            <w:vAlign w:val="bottom"/>
          </w:tcPr>
          <w:p w14:paraId="38F5C11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174</w:t>
            </w:r>
          </w:p>
        </w:tc>
        <w:tc>
          <w:tcPr>
            <w:tcW w:w="979" w:type="pct"/>
          </w:tcPr>
          <w:p w14:paraId="46FD8B4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1.9</w:t>
            </w:r>
          </w:p>
        </w:tc>
      </w:tr>
      <w:tr w:rsidR="00AC2862" w:rsidRPr="00962CB7" w14:paraId="40E67468" w14:textId="77777777" w:rsidTr="005968AD">
        <w:tc>
          <w:tcPr>
            <w:tcW w:w="2014" w:type="pct"/>
          </w:tcPr>
          <w:p w14:paraId="1EEA436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1C27E5D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 xml:space="preserve">Higher tertiary education </w:t>
            </w:r>
            <w:r w:rsidRPr="00962CB7">
              <w:rPr>
                <w:rFonts w:ascii="Times New Roman" w:hAnsi="Times New Roman" w:cs="Times New Roman"/>
                <w:lang w:val="en-GB"/>
              </w:rPr>
              <w:br/>
              <w:t>(&gt;17 years)</w:t>
            </w:r>
          </w:p>
        </w:tc>
        <w:tc>
          <w:tcPr>
            <w:tcW w:w="561" w:type="pct"/>
            <w:vAlign w:val="bottom"/>
          </w:tcPr>
          <w:p w14:paraId="41A9176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46</w:t>
            </w:r>
          </w:p>
        </w:tc>
        <w:tc>
          <w:tcPr>
            <w:tcW w:w="979" w:type="pct"/>
          </w:tcPr>
          <w:p w14:paraId="0EF3FAB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9.4</w:t>
            </w:r>
          </w:p>
        </w:tc>
      </w:tr>
      <w:tr w:rsidR="00AC2862" w:rsidRPr="00962CB7" w14:paraId="58E7E4EF" w14:textId="77777777" w:rsidTr="005968AD">
        <w:tc>
          <w:tcPr>
            <w:tcW w:w="2014" w:type="pct"/>
          </w:tcPr>
          <w:p w14:paraId="640C948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  <w:vAlign w:val="bottom"/>
          </w:tcPr>
          <w:p w14:paraId="51AA8AE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561" w:type="pct"/>
          </w:tcPr>
          <w:p w14:paraId="169ECE6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979" w:type="pct"/>
          </w:tcPr>
          <w:p w14:paraId="6561182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.1</w:t>
            </w:r>
            <w:r w:rsidRPr="00962CB7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AC2862" w:rsidRPr="00962CB7" w14:paraId="244B6705" w14:textId="77777777" w:rsidTr="005968AD">
        <w:tc>
          <w:tcPr>
            <w:tcW w:w="2014" w:type="pct"/>
          </w:tcPr>
          <w:p w14:paraId="5346861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Work status</w:t>
            </w:r>
          </w:p>
        </w:tc>
        <w:tc>
          <w:tcPr>
            <w:tcW w:w="1447" w:type="pct"/>
          </w:tcPr>
          <w:p w14:paraId="5392A4A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Working/student/</w:t>
            </w:r>
            <w:r w:rsidRPr="00962CB7">
              <w:rPr>
                <w:rFonts w:ascii="Times New Roman" w:hAnsi="Times New Roman" w:cs="Times New Roman"/>
                <w:lang w:val="en-GB"/>
              </w:rPr>
              <w:br/>
              <w:t>military service</w:t>
            </w:r>
          </w:p>
        </w:tc>
        <w:tc>
          <w:tcPr>
            <w:tcW w:w="561" w:type="pct"/>
          </w:tcPr>
          <w:p w14:paraId="3BC2758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397</w:t>
            </w:r>
          </w:p>
        </w:tc>
        <w:tc>
          <w:tcPr>
            <w:tcW w:w="979" w:type="pct"/>
          </w:tcPr>
          <w:p w14:paraId="2E2388F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8.6</w:t>
            </w:r>
          </w:p>
        </w:tc>
      </w:tr>
      <w:tr w:rsidR="00AC2862" w:rsidRPr="00962CB7" w14:paraId="5B90109E" w14:textId="77777777" w:rsidTr="005968AD">
        <w:tc>
          <w:tcPr>
            <w:tcW w:w="2014" w:type="pct"/>
          </w:tcPr>
          <w:p w14:paraId="7BBBF01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73F7D62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Not working</w:t>
            </w:r>
          </w:p>
        </w:tc>
        <w:tc>
          <w:tcPr>
            <w:tcW w:w="561" w:type="pct"/>
          </w:tcPr>
          <w:p w14:paraId="05DEE6B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220</w:t>
            </w:r>
          </w:p>
        </w:tc>
        <w:tc>
          <w:tcPr>
            <w:tcW w:w="979" w:type="pct"/>
          </w:tcPr>
          <w:p w14:paraId="5346BB6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1.4</w:t>
            </w:r>
          </w:p>
        </w:tc>
      </w:tr>
      <w:tr w:rsidR="00AC2862" w:rsidRPr="00962CB7" w14:paraId="6EBC4099" w14:textId="77777777" w:rsidTr="005968AD">
        <w:tc>
          <w:tcPr>
            <w:tcW w:w="2014" w:type="pct"/>
          </w:tcPr>
          <w:p w14:paraId="40DA721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  <w:vAlign w:val="bottom"/>
          </w:tcPr>
          <w:p w14:paraId="1756A28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561" w:type="pct"/>
          </w:tcPr>
          <w:p w14:paraId="71A629A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979" w:type="pct"/>
          </w:tcPr>
          <w:p w14:paraId="0E97C06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.9</w:t>
            </w:r>
            <w:r w:rsidRPr="00962CB7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AC2862" w:rsidRPr="00962CB7" w14:paraId="644617A8" w14:textId="77777777" w:rsidTr="005968AD">
        <w:tc>
          <w:tcPr>
            <w:tcW w:w="2014" w:type="pct"/>
          </w:tcPr>
          <w:p w14:paraId="470714F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BDS severity class</w:t>
            </w:r>
          </w:p>
        </w:tc>
        <w:tc>
          <w:tcPr>
            <w:tcW w:w="1447" w:type="pct"/>
          </w:tcPr>
          <w:p w14:paraId="75BCD47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No BDS</w:t>
            </w:r>
          </w:p>
        </w:tc>
        <w:tc>
          <w:tcPr>
            <w:tcW w:w="561" w:type="pct"/>
          </w:tcPr>
          <w:p w14:paraId="6830FAE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83</w:t>
            </w:r>
          </w:p>
        </w:tc>
        <w:tc>
          <w:tcPr>
            <w:tcW w:w="979" w:type="pct"/>
          </w:tcPr>
          <w:p w14:paraId="3A15756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 xml:space="preserve">7.5 </w:t>
            </w:r>
          </w:p>
        </w:tc>
      </w:tr>
      <w:tr w:rsidR="00AC2862" w:rsidRPr="00962CB7" w14:paraId="5200A675" w14:textId="77777777" w:rsidTr="005968AD">
        <w:tc>
          <w:tcPr>
            <w:tcW w:w="2014" w:type="pct"/>
          </w:tcPr>
          <w:p w14:paraId="7006720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42525DC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oderate BDS</w:t>
            </w:r>
          </w:p>
        </w:tc>
        <w:tc>
          <w:tcPr>
            <w:tcW w:w="561" w:type="pct"/>
          </w:tcPr>
          <w:p w14:paraId="6CE3605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681</w:t>
            </w:r>
          </w:p>
        </w:tc>
        <w:tc>
          <w:tcPr>
            <w:tcW w:w="979" w:type="pct"/>
          </w:tcPr>
          <w:p w14:paraId="69F408C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 xml:space="preserve">71.3 </w:t>
            </w:r>
          </w:p>
        </w:tc>
      </w:tr>
      <w:tr w:rsidR="00AC2862" w:rsidRPr="00962CB7" w14:paraId="1DE87725" w14:textId="77777777" w:rsidTr="005968AD">
        <w:tc>
          <w:tcPr>
            <w:tcW w:w="2014" w:type="pct"/>
          </w:tcPr>
          <w:p w14:paraId="7DFEC83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7" w:type="pct"/>
          </w:tcPr>
          <w:p w14:paraId="3254E86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Severe BDS</w:t>
            </w:r>
          </w:p>
        </w:tc>
        <w:tc>
          <w:tcPr>
            <w:tcW w:w="561" w:type="pct"/>
          </w:tcPr>
          <w:p w14:paraId="7E63ED2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98</w:t>
            </w:r>
          </w:p>
        </w:tc>
        <w:tc>
          <w:tcPr>
            <w:tcW w:w="979" w:type="pct"/>
          </w:tcPr>
          <w:p w14:paraId="5A8E3DD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 xml:space="preserve">21.2 </w:t>
            </w:r>
          </w:p>
        </w:tc>
      </w:tr>
      <w:tr w:rsidR="00AC2862" w:rsidRPr="00962CB7" w14:paraId="4230921D" w14:textId="77777777" w:rsidTr="005968AD">
        <w:tc>
          <w:tcPr>
            <w:tcW w:w="2014" w:type="pct"/>
          </w:tcPr>
          <w:p w14:paraId="7A2F85D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Continuous variable</w:t>
            </w:r>
          </w:p>
        </w:tc>
        <w:tc>
          <w:tcPr>
            <w:tcW w:w="1447" w:type="pct"/>
            <w:vAlign w:val="bottom"/>
          </w:tcPr>
          <w:p w14:paraId="0C2E097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561" w:type="pct"/>
          </w:tcPr>
          <w:p w14:paraId="5D2E8A1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979" w:type="pct"/>
          </w:tcPr>
          <w:p w14:paraId="5D73E54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SD</w:t>
            </w:r>
          </w:p>
        </w:tc>
      </w:tr>
      <w:tr w:rsidR="00AC2862" w:rsidRPr="00962CB7" w14:paraId="189D10F0" w14:textId="77777777" w:rsidTr="005968AD">
        <w:tc>
          <w:tcPr>
            <w:tcW w:w="2014" w:type="pct"/>
          </w:tcPr>
          <w:p w14:paraId="5C6245E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447" w:type="pct"/>
          </w:tcPr>
          <w:p w14:paraId="4120101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62</w:t>
            </w:r>
          </w:p>
        </w:tc>
        <w:tc>
          <w:tcPr>
            <w:tcW w:w="561" w:type="pct"/>
          </w:tcPr>
          <w:p w14:paraId="06175C5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8.42</w:t>
            </w:r>
          </w:p>
        </w:tc>
        <w:tc>
          <w:tcPr>
            <w:tcW w:w="979" w:type="pct"/>
          </w:tcPr>
          <w:p w14:paraId="493F333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4.99</w:t>
            </w:r>
          </w:p>
        </w:tc>
      </w:tr>
      <w:tr w:rsidR="00AC2862" w:rsidRPr="00962CB7" w14:paraId="281C1FCD" w14:textId="77777777" w:rsidTr="005968AD">
        <w:tc>
          <w:tcPr>
            <w:tcW w:w="2014" w:type="pct"/>
          </w:tcPr>
          <w:p w14:paraId="5C9F8AF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 duration</w:t>
            </w:r>
          </w:p>
        </w:tc>
        <w:tc>
          <w:tcPr>
            <w:tcW w:w="1447" w:type="pct"/>
          </w:tcPr>
          <w:p w14:paraId="6FA4413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62</w:t>
            </w:r>
          </w:p>
        </w:tc>
        <w:tc>
          <w:tcPr>
            <w:tcW w:w="561" w:type="pct"/>
          </w:tcPr>
          <w:p w14:paraId="0B678A8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8.19</w:t>
            </w:r>
          </w:p>
        </w:tc>
        <w:tc>
          <w:tcPr>
            <w:tcW w:w="979" w:type="pct"/>
          </w:tcPr>
          <w:p w14:paraId="1E39BD3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8.93</w:t>
            </w:r>
          </w:p>
        </w:tc>
      </w:tr>
    </w:tbl>
    <w:p w14:paraId="53B242E8" w14:textId="739F37AF" w:rsidR="00F933F0" w:rsidRPr="00962CB7" w:rsidRDefault="00AC2862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t>¹Percentage of total N (3762).</w:t>
      </w:r>
    </w:p>
    <w:p w14:paraId="01F4EE04" w14:textId="2C5BC4E1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br w:type="page"/>
      </w:r>
    </w:p>
    <w:p w14:paraId="2AD9CBF5" w14:textId="2990C49B" w:rsidR="00AC2862" w:rsidRPr="00962CB7" w:rsidRDefault="00AC2862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557A96" w:rsidRPr="00962CB7">
        <w:rPr>
          <w:rFonts w:ascii="Times New Roman" w:hAnsi="Times New Roman" w:cs="Times New Roman"/>
          <w:b/>
          <w:bCs/>
          <w:lang w:val="en-GB"/>
        </w:rPr>
        <w:t>t</w:t>
      </w:r>
      <w:r w:rsidRPr="00962CB7">
        <w:rPr>
          <w:rFonts w:ascii="Times New Roman" w:hAnsi="Times New Roman" w:cs="Times New Roman"/>
          <w:b/>
          <w:bCs/>
          <w:lang w:val="en-GB"/>
        </w:rPr>
        <w:t>ableS3.</w:t>
      </w:r>
      <w:r w:rsidRPr="00962CB7">
        <w:rPr>
          <w:rFonts w:ascii="Times New Roman" w:hAnsi="Times New Roman" w:cs="Times New Roman"/>
          <w:lang w:val="en-GB"/>
        </w:rPr>
        <w:t xml:space="preserve"> Distribution of patients meeting the criterion of ≥4 symptoms within each BDS cluster and cumulative number of clusters meeting this threshold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343"/>
        <w:gridCol w:w="1487"/>
        <w:gridCol w:w="1488"/>
        <w:gridCol w:w="1488"/>
      </w:tblGrid>
      <w:tr w:rsidR="00AC2862" w:rsidRPr="00962CB7" w14:paraId="1CBA5BAB" w14:textId="77777777" w:rsidTr="005968AD">
        <w:tc>
          <w:tcPr>
            <w:tcW w:w="1980" w:type="dxa"/>
          </w:tcPr>
          <w:p w14:paraId="00724C2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Symptom cluster</w:t>
            </w:r>
          </w:p>
        </w:tc>
        <w:tc>
          <w:tcPr>
            <w:tcW w:w="1276" w:type="dxa"/>
          </w:tcPr>
          <w:p w14:paraId="3BE1097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 (%) with 0 symptoms</w:t>
            </w:r>
          </w:p>
        </w:tc>
        <w:tc>
          <w:tcPr>
            <w:tcW w:w="1343" w:type="dxa"/>
          </w:tcPr>
          <w:p w14:paraId="433570D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 (%) with 1 symptom</w:t>
            </w:r>
          </w:p>
        </w:tc>
        <w:tc>
          <w:tcPr>
            <w:tcW w:w="1487" w:type="dxa"/>
          </w:tcPr>
          <w:p w14:paraId="74363C5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 (%) with 2 symptoms</w:t>
            </w:r>
          </w:p>
        </w:tc>
        <w:tc>
          <w:tcPr>
            <w:tcW w:w="1488" w:type="dxa"/>
          </w:tcPr>
          <w:p w14:paraId="5FB5F92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 (%) with 3 symptoms</w:t>
            </w:r>
          </w:p>
        </w:tc>
        <w:tc>
          <w:tcPr>
            <w:tcW w:w="1488" w:type="dxa"/>
          </w:tcPr>
          <w:p w14:paraId="6324FAE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 (%) with 4+ symptoms</w:t>
            </w:r>
          </w:p>
        </w:tc>
      </w:tr>
      <w:tr w:rsidR="00AC2862" w:rsidRPr="00962CB7" w14:paraId="389D9468" w14:textId="77777777" w:rsidTr="005968AD">
        <w:tc>
          <w:tcPr>
            <w:tcW w:w="1980" w:type="dxa"/>
          </w:tcPr>
          <w:p w14:paraId="345B6A3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Cardiopulmonary</w:t>
            </w:r>
          </w:p>
        </w:tc>
        <w:tc>
          <w:tcPr>
            <w:tcW w:w="1276" w:type="dxa"/>
          </w:tcPr>
          <w:p w14:paraId="32078C1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3 (26.7%)</w:t>
            </w:r>
          </w:p>
        </w:tc>
        <w:tc>
          <w:tcPr>
            <w:tcW w:w="1343" w:type="dxa"/>
          </w:tcPr>
          <w:p w14:paraId="66951CD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836 (22.2%)</w:t>
            </w:r>
          </w:p>
        </w:tc>
        <w:tc>
          <w:tcPr>
            <w:tcW w:w="1487" w:type="dxa"/>
          </w:tcPr>
          <w:p w14:paraId="0180A54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32 (19.5%)</w:t>
            </w:r>
          </w:p>
        </w:tc>
        <w:tc>
          <w:tcPr>
            <w:tcW w:w="1488" w:type="dxa"/>
          </w:tcPr>
          <w:p w14:paraId="3F512C3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53 (12.0%)</w:t>
            </w:r>
          </w:p>
        </w:tc>
        <w:tc>
          <w:tcPr>
            <w:tcW w:w="1488" w:type="dxa"/>
          </w:tcPr>
          <w:p w14:paraId="281B411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38 (19.6%)</w:t>
            </w:r>
          </w:p>
        </w:tc>
      </w:tr>
      <w:tr w:rsidR="00AC2862" w:rsidRPr="00962CB7" w14:paraId="00B035CD" w14:textId="77777777" w:rsidTr="005968AD">
        <w:tc>
          <w:tcPr>
            <w:tcW w:w="1980" w:type="dxa"/>
          </w:tcPr>
          <w:p w14:paraId="10532D5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Gastrointestinal</w:t>
            </w:r>
          </w:p>
        </w:tc>
        <w:tc>
          <w:tcPr>
            <w:tcW w:w="1276" w:type="dxa"/>
          </w:tcPr>
          <w:p w14:paraId="61FEB74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121 (29.8%)</w:t>
            </w:r>
          </w:p>
        </w:tc>
        <w:tc>
          <w:tcPr>
            <w:tcW w:w="1343" w:type="dxa"/>
          </w:tcPr>
          <w:p w14:paraId="03CAB8E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02 (16.0%)</w:t>
            </w:r>
          </w:p>
        </w:tc>
        <w:tc>
          <w:tcPr>
            <w:tcW w:w="1487" w:type="dxa"/>
          </w:tcPr>
          <w:p w14:paraId="132424A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25 (14.0%)</w:t>
            </w:r>
          </w:p>
        </w:tc>
        <w:tc>
          <w:tcPr>
            <w:tcW w:w="1488" w:type="dxa"/>
          </w:tcPr>
          <w:p w14:paraId="6C9FC18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67 (12.4%)</w:t>
            </w:r>
          </w:p>
        </w:tc>
        <w:tc>
          <w:tcPr>
            <w:tcW w:w="1488" w:type="dxa"/>
          </w:tcPr>
          <w:p w14:paraId="47CF8F1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47 (27.8%)</w:t>
            </w:r>
          </w:p>
        </w:tc>
      </w:tr>
      <w:tr w:rsidR="00AC2862" w:rsidRPr="00962CB7" w14:paraId="3003C1D5" w14:textId="77777777" w:rsidTr="005968AD">
        <w:tc>
          <w:tcPr>
            <w:tcW w:w="1980" w:type="dxa"/>
          </w:tcPr>
          <w:p w14:paraId="030CBCE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usculoskeletal</w:t>
            </w:r>
          </w:p>
        </w:tc>
        <w:tc>
          <w:tcPr>
            <w:tcW w:w="1276" w:type="dxa"/>
          </w:tcPr>
          <w:p w14:paraId="1AB7FC6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39 (6.4%)</w:t>
            </w:r>
          </w:p>
        </w:tc>
        <w:tc>
          <w:tcPr>
            <w:tcW w:w="1343" w:type="dxa"/>
          </w:tcPr>
          <w:p w14:paraId="1F5AE4E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46 (6.5%)</w:t>
            </w:r>
          </w:p>
        </w:tc>
        <w:tc>
          <w:tcPr>
            <w:tcW w:w="1487" w:type="dxa"/>
          </w:tcPr>
          <w:p w14:paraId="7D0B54A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12 (8.3%)</w:t>
            </w:r>
          </w:p>
        </w:tc>
        <w:tc>
          <w:tcPr>
            <w:tcW w:w="1488" w:type="dxa"/>
          </w:tcPr>
          <w:p w14:paraId="36BC7D9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18 (11.1%)</w:t>
            </w:r>
          </w:p>
        </w:tc>
        <w:tc>
          <w:tcPr>
            <w:tcW w:w="1488" w:type="dxa"/>
          </w:tcPr>
          <w:p w14:paraId="782B4BB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547 (67.7%)</w:t>
            </w:r>
          </w:p>
        </w:tc>
      </w:tr>
      <w:tr w:rsidR="00AC2862" w:rsidRPr="00962CB7" w14:paraId="7FB216C1" w14:textId="77777777" w:rsidTr="005968AD">
        <w:tc>
          <w:tcPr>
            <w:tcW w:w="1980" w:type="dxa"/>
          </w:tcPr>
          <w:p w14:paraId="1B2FDDE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General</w:t>
            </w:r>
          </w:p>
        </w:tc>
        <w:tc>
          <w:tcPr>
            <w:tcW w:w="1276" w:type="dxa"/>
          </w:tcPr>
          <w:p w14:paraId="165F978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14 (11.0%)</w:t>
            </w:r>
          </w:p>
        </w:tc>
        <w:tc>
          <w:tcPr>
            <w:tcW w:w="1343" w:type="dxa"/>
          </w:tcPr>
          <w:p w14:paraId="6C44852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69 (15.1%)</w:t>
            </w:r>
          </w:p>
        </w:tc>
        <w:tc>
          <w:tcPr>
            <w:tcW w:w="1487" w:type="dxa"/>
          </w:tcPr>
          <w:p w14:paraId="1BB63AF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51 (17.3%)</w:t>
            </w:r>
          </w:p>
        </w:tc>
        <w:tc>
          <w:tcPr>
            <w:tcW w:w="1488" w:type="dxa"/>
          </w:tcPr>
          <w:p w14:paraId="38FFBB0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54 (20.0%)</w:t>
            </w:r>
          </w:p>
        </w:tc>
        <w:tc>
          <w:tcPr>
            <w:tcW w:w="1488" w:type="dxa"/>
          </w:tcPr>
          <w:p w14:paraId="45B65A4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374 (36.5%)</w:t>
            </w:r>
          </w:p>
        </w:tc>
      </w:tr>
      <w:tr w:rsidR="00AC2862" w:rsidRPr="00962CB7" w14:paraId="4190888A" w14:textId="77777777" w:rsidTr="005968AD">
        <w:tc>
          <w:tcPr>
            <w:tcW w:w="1980" w:type="dxa"/>
          </w:tcPr>
          <w:p w14:paraId="6E1FD67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Total clusters (0-4+)</w:t>
            </w:r>
          </w:p>
        </w:tc>
        <w:tc>
          <w:tcPr>
            <w:tcW w:w="1276" w:type="dxa"/>
          </w:tcPr>
          <w:p w14:paraId="5673395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83 (7.5%)</w:t>
            </w:r>
          </w:p>
        </w:tc>
        <w:tc>
          <w:tcPr>
            <w:tcW w:w="1343" w:type="dxa"/>
          </w:tcPr>
          <w:p w14:paraId="1D6CB68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97 (13.2%)</w:t>
            </w:r>
          </w:p>
        </w:tc>
        <w:tc>
          <w:tcPr>
            <w:tcW w:w="1487" w:type="dxa"/>
          </w:tcPr>
          <w:p w14:paraId="6EA2F15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350 (35.9%)</w:t>
            </w:r>
          </w:p>
        </w:tc>
        <w:tc>
          <w:tcPr>
            <w:tcW w:w="1488" w:type="dxa"/>
          </w:tcPr>
          <w:p w14:paraId="7C10AAE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834 (22.2%)</w:t>
            </w:r>
          </w:p>
        </w:tc>
        <w:tc>
          <w:tcPr>
            <w:tcW w:w="1488" w:type="dxa"/>
          </w:tcPr>
          <w:p w14:paraId="267A6C1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98 (21.2%)</w:t>
            </w:r>
          </w:p>
        </w:tc>
      </w:tr>
    </w:tbl>
    <w:p w14:paraId="60D2F118" w14:textId="1EBE4C2E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57D3F48" w14:textId="77777777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br w:type="page"/>
      </w:r>
    </w:p>
    <w:p w14:paraId="17781331" w14:textId="245F5F19" w:rsidR="00AC2862" w:rsidRPr="00962CB7" w:rsidRDefault="00AC2862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557A96" w:rsidRPr="00962CB7">
        <w:rPr>
          <w:rFonts w:ascii="Times New Roman" w:hAnsi="Times New Roman" w:cs="Times New Roman"/>
          <w:b/>
          <w:bCs/>
          <w:lang w:val="en-GB"/>
        </w:rPr>
        <w:t>t</w:t>
      </w:r>
      <w:r w:rsidRPr="00962CB7">
        <w:rPr>
          <w:rFonts w:ascii="Times New Roman" w:hAnsi="Times New Roman" w:cs="Times New Roman"/>
          <w:b/>
          <w:bCs/>
          <w:lang w:val="en-GB"/>
        </w:rPr>
        <w:t>ableS4</w:t>
      </w:r>
      <w:r w:rsidRPr="00962CB7">
        <w:rPr>
          <w:rFonts w:ascii="Times New Roman" w:hAnsi="Times New Roman" w:cs="Times New Roman"/>
          <w:lang w:val="en-GB"/>
        </w:rPr>
        <w:t>. Sociodemographic distribution by BDS severity level (</w:t>
      </w:r>
      <w:r w:rsidRPr="00962CB7">
        <w:rPr>
          <w:rFonts w:ascii="Times New Roman" w:hAnsi="Times New Roman" w:cs="Times New Roman"/>
          <w:i/>
          <w:iCs/>
          <w:lang w:val="en-GB"/>
        </w:rPr>
        <w:t>N</w:t>
      </w:r>
      <w:r w:rsidRPr="00962CB7">
        <w:rPr>
          <w:rFonts w:ascii="Times New Roman" w:hAnsi="Times New Roman" w:cs="Times New Roman"/>
          <w:lang w:val="en-GB"/>
        </w:rPr>
        <w:t> = 3762)</w:t>
      </w:r>
    </w:p>
    <w:tbl>
      <w:tblPr>
        <w:tblStyle w:val="Tabellrutenett"/>
        <w:tblW w:w="9918" w:type="dxa"/>
        <w:tblLook w:val="04A0" w:firstRow="1" w:lastRow="0" w:firstColumn="1" w:lastColumn="0" w:noHBand="0" w:noVBand="1"/>
      </w:tblPr>
      <w:tblGrid>
        <w:gridCol w:w="2637"/>
        <w:gridCol w:w="1756"/>
        <w:gridCol w:w="1896"/>
        <w:gridCol w:w="1870"/>
        <w:gridCol w:w="1759"/>
      </w:tblGrid>
      <w:tr w:rsidR="00AC2862" w:rsidRPr="00962CB7" w14:paraId="2A0325F5" w14:textId="77777777" w:rsidTr="005968AD">
        <w:tc>
          <w:tcPr>
            <w:tcW w:w="2250" w:type="dxa"/>
          </w:tcPr>
          <w:p w14:paraId="748500B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856" w:type="dxa"/>
          </w:tcPr>
          <w:p w14:paraId="2D7A268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o BDS % (n)</w:t>
            </w:r>
          </w:p>
        </w:tc>
        <w:tc>
          <w:tcPr>
            <w:tcW w:w="1985" w:type="dxa"/>
          </w:tcPr>
          <w:p w14:paraId="4224069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Moderate BDS % (n)</w:t>
            </w:r>
          </w:p>
        </w:tc>
        <w:tc>
          <w:tcPr>
            <w:tcW w:w="1984" w:type="dxa"/>
          </w:tcPr>
          <w:p w14:paraId="7B1DC5F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Severe BDS % (n)</w:t>
            </w:r>
          </w:p>
        </w:tc>
        <w:tc>
          <w:tcPr>
            <w:tcW w:w="1843" w:type="dxa"/>
          </w:tcPr>
          <w:p w14:paraId="404173C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Total n</w:t>
            </w:r>
          </w:p>
        </w:tc>
      </w:tr>
      <w:tr w:rsidR="00AC2862" w:rsidRPr="00962CB7" w14:paraId="46E1C77A" w14:textId="77777777" w:rsidTr="005968AD">
        <w:tc>
          <w:tcPr>
            <w:tcW w:w="2250" w:type="dxa"/>
          </w:tcPr>
          <w:p w14:paraId="55D3F63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856" w:type="dxa"/>
          </w:tcPr>
          <w:p w14:paraId="3F9A013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122C5A6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4A95756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2C551D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012DA366" w14:textId="77777777" w:rsidTr="005968AD">
        <w:tc>
          <w:tcPr>
            <w:tcW w:w="2250" w:type="dxa"/>
          </w:tcPr>
          <w:p w14:paraId="5EAE5E6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856" w:type="dxa"/>
          </w:tcPr>
          <w:p w14:paraId="6268490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.0% (n=148)</w:t>
            </w:r>
          </w:p>
        </w:tc>
        <w:tc>
          <w:tcPr>
            <w:tcW w:w="1985" w:type="dxa"/>
          </w:tcPr>
          <w:p w14:paraId="55C70A9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2.2 % (n=1066)</w:t>
            </w:r>
          </w:p>
        </w:tc>
        <w:tc>
          <w:tcPr>
            <w:tcW w:w="1984" w:type="dxa"/>
          </w:tcPr>
          <w:p w14:paraId="4FEEAD7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7.8% (n=262)</w:t>
            </w:r>
          </w:p>
        </w:tc>
        <w:tc>
          <w:tcPr>
            <w:tcW w:w="1843" w:type="dxa"/>
          </w:tcPr>
          <w:p w14:paraId="1281307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.0% (n=1476)</w:t>
            </w:r>
          </w:p>
        </w:tc>
      </w:tr>
      <w:tr w:rsidR="00AC2862" w:rsidRPr="00962CB7" w14:paraId="789530CB" w14:textId="77777777" w:rsidTr="005968AD">
        <w:tc>
          <w:tcPr>
            <w:tcW w:w="2250" w:type="dxa"/>
          </w:tcPr>
          <w:p w14:paraId="4EE222D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856" w:type="dxa"/>
          </w:tcPr>
          <w:p w14:paraId="545EB6E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.9% (n=130)</w:t>
            </w:r>
          </w:p>
        </w:tc>
        <w:tc>
          <w:tcPr>
            <w:tcW w:w="1985" w:type="dxa"/>
          </w:tcPr>
          <w:p w14:paraId="509C388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0.5 % (n=1555)</w:t>
            </w:r>
          </w:p>
        </w:tc>
        <w:tc>
          <w:tcPr>
            <w:tcW w:w="1984" w:type="dxa"/>
          </w:tcPr>
          <w:p w14:paraId="14306C4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3.7% (n=522)</w:t>
            </w:r>
          </w:p>
        </w:tc>
        <w:tc>
          <w:tcPr>
            <w:tcW w:w="1843" w:type="dxa"/>
          </w:tcPr>
          <w:p w14:paraId="20B5C6B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% (n=2207)</w:t>
            </w:r>
          </w:p>
        </w:tc>
      </w:tr>
      <w:tr w:rsidR="00AC2862" w:rsidRPr="00962CB7" w14:paraId="2153545D" w14:textId="77777777" w:rsidTr="005968AD">
        <w:tc>
          <w:tcPr>
            <w:tcW w:w="2250" w:type="dxa"/>
          </w:tcPr>
          <w:p w14:paraId="0E7DE58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Education level</w:t>
            </w:r>
          </w:p>
        </w:tc>
        <w:tc>
          <w:tcPr>
            <w:tcW w:w="1856" w:type="dxa"/>
          </w:tcPr>
          <w:p w14:paraId="0EDBBA7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1E8D778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342FE33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C2BA48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68317816" w14:textId="77777777" w:rsidTr="005968AD">
        <w:tc>
          <w:tcPr>
            <w:tcW w:w="2250" w:type="dxa"/>
          </w:tcPr>
          <w:p w14:paraId="14D849A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rimary and lower secondary education (1-10 years)</w:t>
            </w:r>
          </w:p>
        </w:tc>
        <w:tc>
          <w:tcPr>
            <w:tcW w:w="1856" w:type="dxa"/>
          </w:tcPr>
          <w:p w14:paraId="488E6BA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.9% (n=36)</w:t>
            </w:r>
          </w:p>
        </w:tc>
        <w:tc>
          <w:tcPr>
            <w:tcW w:w="1985" w:type="dxa"/>
          </w:tcPr>
          <w:p w14:paraId="1AC4B34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8.4% (n=355)</w:t>
            </w:r>
          </w:p>
        </w:tc>
        <w:tc>
          <w:tcPr>
            <w:tcW w:w="1984" w:type="dxa"/>
          </w:tcPr>
          <w:p w14:paraId="071F24F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4.7% (n=128)</w:t>
            </w:r>
          </w:p>
        </w:tc>
        <w:tc>
          <w:tcPr>
            <w:tcW w:w="1843" w:type="dxa"/>
          </w:tcPr>
          <w:p w14:paraId="50DA77C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.0% (n=519)</w:t>
            </w:r>
          </w:p>
        </w:tc>
      </w:tr>
      <w:tr w:rsidR="00AC2862" w:rsidRPr="00962CB7" w14:paraId="0B07D5AA" w14:textId="77777777" w:rsidTr="005968AD">
        <w:tc>
          <w:tcPr>
            <w:tcW w:w="2250" w:type="dxa"/>
          </w:tcPr>
          <w:p w14:paraId="4CD8D4A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Upper secondary education (11-13 years)</w:t>
            </w:r>
          </w:p>
        </w:tc>
        <w:tc>
          <w:tcPr>
            <w:tcW w:w="1856" w:type="dxa"/>
          </w:tcPr>
          <w:p w14:paraId="35641E9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.1% (n=117)</w:t>
            </w:r>
          </w:p>
        </w:tc>
        <w:tc>
          <w:tcPr>
            <w:tcW w:w="1985" w:type="dxa"/>
          </w:tcPr>
          <w:p w14:paraId="5CF702C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9.5% (n=1144)</w:t>
            </w:r>
          </w:p>
        </w:tc>
        <w:tc>
          <w:tcPr>
            <w:tcW w:w="1984" w:type="dxa"/>
          </w:tcPr>
          <w:p w14:paraId="0B31E69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3.3% (n=384)</w:t>
            </w:r>
          </w:p>
        </w:tc>
        <w:tc>
          <w:tcPr>
            <w:tcW w:w="1843" w:type="dxa"/>
          </w:tcPr>
          <w:p w14:paraId="1468942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.0% (n=1645)</w:t>
            </w:r>
          </w:p>
        </w:tc>
      </w:tr>
      <w:tr w:rsidR="00AC2862" w:rsidRPr="00962CB7" w14:paraId="251EC3C6" w14:textId="77777777" w:rsidTr="005968AD">
        <w:tc>
          <w:tcPr>
            <w:tcW w:w="2250" w:type="dxa"/>
          </w:tcPr>
          <w:p w14:paraId="469C912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Lower tertiary education (14-17 years)</w:t>
            </w:r>
          </w:p>
        </w:tc>
        <w:tc>
          <w:tcPr>
            <w:tcW w:w="1856" w:type="dxa"/>
          </w:tcPr>
          <w:p w14:paraId="7F79806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.4% (n=87)</w:t>
            </w:r>
          </w:p>
        </w:tc>
        <w:tc>
          <w:tcPr>
            <w:tcW w:w="1985" w:type="dxa"/>
          </w:tcPr>
          <w:p w14:paraId="7340A7B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4.9% (n=879)</w:t>
            </w:r>
          </w:p>
        </w:tc>
        <w:tc>
          <w:tcPr>
            <w:tcW w:w="1984" w:type="dxa"/>
          </w:tcPr>
          <w:p w14:paraId="126F1AA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7.7% (n=208)</w:t>
            </w:r>
          </w:p>
        </w:tc>
        <w:tc>
          <w:tcPr>
            <w:tcW w:w="1843" w:type="dxa"/>
          </w:tcPr>
          <w:p w14:paraId="4B5F612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% (n=1174)</w:t>
            </w:r>
          </w:p>
        </w:tc>
      </w:tr>
      <w:tr w:rsidR="00AC2862" w:rsidRPr="00962CB7" w14:paraId="484EE652" w14:textId="77777777" w:rsidTr="005968AD">
        <w:tc>
          <w:tcPr>
            <w:tcW w:w="2250" w:type="dxa"/>
          </w:tcPr>
          <w:p w14:paraId="28495C0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Higher tertiary education (&gt;17 years)</w:t>
            </w:r>
          </w:p>
        </w:tc>
        <w:tc>
          <w:tcPr>
            <w:tcW w:w="1856" w:type="dxa"/>
          </w:tcPr>
          <w:p w14:paraId="215C048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2.1% (n=42)</w:t>
            </w:r>
          </w:p>
        </w:tc>
        <w:tc>
          <w:tcPr>
            <w:tcW w:w="1985" w:type="dxa"/>
          </w:tcPr>
          <w:p w14:paraId="6226B1A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0.2% (n=243)</w:t>
            </w:r>
          </w:p>
        </w:tc>
        <w:tc>
          <w:tcPr>
            <w:tcW w:w="1984" w:type="dxa"/>
          </w:tcPr>
          <w:p w14:paraId="0179D16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7.6% (n=61)</w:t>
            </w:r>
          </w:p>
        </w:tc>
        <w:tc>
          <w:tcPr>
            <w:tcW w:w="1843" w:type="dxa"/>
          </w:tcPr>
          <w:p w14:paraId="3963E4D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.0% (n=346)</w:t>
            </w:r>
          </w:p>
        </w:tc>
      </w:tr>
      <w:tr w:rsidR="00AC2862" w:rsidRPr="00962CB7" w14:paraId="519BDA56" w14:textId="77777777" w:rsidTr="005968AD">
        <w:tc>
          <w:tcPr>
            <w:tcW w:w="2250" w:type="dxa"/>
          </w:tcPr>
          <w:p w14:paraId="15E6B16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Work or life situation</w:t>
            </w:r>
          </w:p>
        </w:tc>
        <w:tc>
          <w:tcPr>
            <w:tcW w:w="1856" w:type="dxa"/>
          </w:tcPr>
          <w:p w14:paraId="4E309F8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3A65A39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68428B2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5BE0940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6F40AEAA" w14:textId="77777777" w:rsidTr="005968AD">
        <w:tc>
          <w:tcPr>
            <w:tcW w:w="2250" w:type="dxa"/>
          </w:tcPr>
          <w:p w14:paraId="6313F08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Working/student/military service</w:t>
            </w:r>
          </w:p>
        </w:tc>
        <w:tc>
          <w:tcPr>
            <w:tcW w:w="1856" w:type="dxa"/>
          </w:tcPr>
          <w:p w14:paraId="0EFE67D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1.2% (n=156)</w:t>
            </w:r>
          </w:p>
        </w:tc>
        <w:tc>
          <w:tcPr>
            <w:tcW w:w="1985" w:type="dxa"/>
          </w:tcPr>
          <w:p w14:paraId="50E2A14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2.7% (n=1015)</w:t>
            </w:r>
          </w:p>
        </w:tc>
        <w:tc>
          <w:tcPr>
            <w:tcW w:w="1984" w:type="dxa"/>
          </w:tcPr>
          <w:p w14:paraId="215242D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6.2% (n=226)</w:t>
            </w:r>
          </w:p>
        </w:tc>
        <w:tc>
          <w:tcPr>
            <w:tcW w:w="1843" w:type="dxa"/>
          </w:tcPr>
          <w:p w14:paraId="6BDBEDD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.0% (n=1397)</w:t>
            </w:r>
          </w:p>
        </w:tc>
      </w:tr>
      <w:tr w:rsidR="00AC2862" w:rsidRPr="00962CB7" w14:paraId="5B3F638F" w14:textId="77777777" w:rsidTr="005968AD">
        <w:tc>
          <w:tcPr>
            <w:tcW w:w="2250" w:type="dxa"/>
          </w:tcPr>
          <w:p w14:paraId="1F79B44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Not working</w:t>
            </w:r>
          </w:p>
        </w:tc>
        <w:tc>
          <w:tcPr>
            <w:tcW w:w="1856" w:type="dxa"/>
          </w:tcPr>
          <w:p w14:paraId="1B06FA9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.2% (n=115)</w:t>
            </w:r>
          </w:p>
        </w:tc>
        <w:tc>
          <w:tcPr>
            <w:tcW w:w="1985" w:type="dxa"/>
          </w:tcPr>
          <w:p w14:paraId="75C9308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70.3% (n=1561)</w:t>
            </w:r>
          </w:p>
        </w:tc>
        <w:tc>
          <w:tcPr>
            <w:tcW w:w="1984" w:type="dxa"/>
          </w:tcPr>
          <w:p w14:paraId="4258710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4.5% (n=544)</w:t>
            </w:r>
          </w:p>
        </w:tc>
        <w:tc>
          <w:tcPr>
            <w:tcW w:w="1843" w:type="dxa"/>
          </w:tcPr>
          <w:p w14:paraId="55F60C3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00.0% (n=2220)</w:t>
            </w:r>
          </w:p>
        </w:tc>
      </w:tr>
    </w:tbl>
    <w:p w14:paraId="1FCBE90B" w14:textId="4E9E9886" w:rsidR="001C75AD" w:rsidRPr="00962CB7" w:rsidRDefault="00AC2862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b/>
          <w:bCs/>
          <w:lang w:val="en-GB"/>
        </w:rPr>
        <w:t>Note:</w:t>
      </w:r>
      <w:r w:rsidRPr="00962CB7">
        <w:rPr>
          <w:rFonts w:ascii="Times New Roman" w:hAnsi="Times New Roman" w:cs="Times New Roman"/>
          <w:lang w:val="en-GB"/>
        </w:rPr>
        <w:t xml:space="preserve"> Percentages are column-wise and indicate the distribution of each sociodemographic characteristic within each BDS severity group.</w:t>
      </w:r>
    </w:p>
    <w:p w14:paraId="6E87BC7F" w14:textId="77777777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br w:type="page"/>
      </w:r>
    </w:p>
    <w:p w14:paraId="5D26C47B" w14:textId="6EBCC469" w:rsidR="00AC2862" w:rsidRPr="00962CB7" w:rsidRDefault="00AC2862" w:rsidP="00962CB7">
      <w:pPr>
        <w:spacing w:after="160"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557A96" w:rsidRPr="00962CB7">
        <w:rPr>
          <w:rFonts w:ascii="Times New Roman" w:hAnsi="Times New Roman" w:cs="Times New Roman"/>
          <w:b/>
          <w:bCs/>
          <w:lang w:val="en-GB"/>
        </w:rPr>
        <w:t>t</w:t>
      </w:r>
      <w:r w:rsidRPr="00962CB7">
        <w:rPr>
          <w:rFonts w:ascii="Times New Roman" w:hAnsi="Times New Roman" w:cs="Times New Roman"/>
          <w:b/>
          <w:bCs/>
          <w:lang w:val="en-GB"/>
        </w:rPr>
        <w:t>ableS5.</w:t>
      </w:r>
      <w:r w:rsidRPr="00962CB7">
        <w:rPr>
          <w:rFonts w:ascii="Times New Roman" w:hAnsi="Times New Roman" w:cs="Times New Roman"/>
          <w:lang w:val="en-GB"/>
        </w:rPr>
        <w:t xml:space="preserve"> Baseline clinical characteristic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098"/>
        <w:gridCol w:w="709"/>
        <w:gridCol w:w="989"/>
        <w:gridCol w:w="916"/>
      </w:tblGrid>
      <w:tr w:rsidR="00AC2862" w:rsidRPr="00962CB7" w14:paraId="5598E751" w14:textId="77777777" w:rsidTr="005968AD">
        <w:trPr>
          <w:trHeight w:val="417"/>
        </w:trPr>
        <w:tc>
          <w:tcPr>
            <w:tcW w:w="5098" w:type="dxa"/>
          </w:tcPr>
          <w:p w14:paraId="334C92B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709" w:type="dxa"/>
          </w:tcPr>
          <w:p w14:paraId="1BA4CC1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989" w:type="dxa"/>
          </w:tcPr>
          <w:p w14:paraId="1C35AFB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Mean</w:t>
            </w:r>
          </w:p>
        </w:tc>
        <w:tc>
          <w:tcPr>
            <w:tcW w:w="570" w:type="dxa"/>
          </w:tcPr>
          <w:p w14:paraId="52A3163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</w:tr>
      <w:tr w:rsidR="00AC2862" w:rsidRPr="00962CB7" w14:paraId="2ECD1ED4" w14:textId="77777777" w:rsidTr="005968AD">
        <w:tc>
          <w:tcPr>
            <w:tcW w:w="5098" w:type="dxa"/>
          </w:tcPr>
          <w:p w14:paraId="65EF015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Sleep</w:t>
            </w:r>
          </w:p>
        </w:tc>
        <w:tc>
          <w:tcPr>
            <w:tcW w:w="709" w:type="dxa"/>
          </w:tcPr>
          <w:p w14:paraId="1D143F0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2CC3AFA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6A35D8D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0C3AB125" w14:textId="77777777" w:rsidTr="005968AD">
        <w:tc>
          <w:tcPr>
            <w:tcW w:w="5098" w:type="dxa"/>
          </w:tcPr>
          <w:p w14:paraId="0E24799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Insomnia Severity Index (ISI, Range: 0-28)</w:t>
            </w:r>
          </w:p>
        </w:tc>
        <w:tc>
          <w:tcPr>
            <w:tcW w:w="709" w:type="dxa"/>
          </w:tcPr>
          <w:p w14:paraId="285A6AA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03</w:t>
            </w:r>
          </w:p>
        </w:tc>
        <w:tc>
          <w:tcPr>
            <w:tcW w:w="989" w:type="dxa"/>
          </w:tcPr>
          <w:p w14:paraId="2FB9803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5.40</w:t>
            </w:r>
          </w:p>
        </w:tc>
        <w:tc>
          <w:tcPr>
            <w:tcW w:w="570" w:type="dxa"/>
          </w:tcPr>
          <w:p w14:paraId="7A78ED7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6.75)</w:t>
            </w:r>
          </w:p>
        </w:tc>
      </w:tr>
      <w:tr w:rsidR="00AC2862" w:rsidRPr="00962CB7" w14:paraId="655543AA" w14:textId="77777777" w:rsidTr="005968AD">
        <w:tc>
          <w:tcPr>
            <w:tcW w:w="5098" w:type="dxa"/>
          </w:tcPr>
          <w:p w14:paraId="42AA93D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Fatigue</w:t>
            </w:r>
          </w:p>
        </w:tc>
        <w:tc>
          <w:tcPr>
            <w:tcW w:w="709" w:type="dxa"/>
          </w:tcPr>
          <w:p w14:paraId="24F73A5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3B85BFC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151BC4B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1DD3D8D1" w14:textId="77777777" w:rsidTr="005968AD">
        <w:tc>
          <w:tcPr>
            <w:tcW w:w="5098" w:type="dxa"/>
          </w:tcPr>
          <w:p w14:paraId="1311C5A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Chalder Fatigue Questionnaire (CFQ, Range: 0-11)</w:t>
            </w:r>
          </w:p>
        </w:tc>
        <w:tc>
          <w:tcPr>
            <w:tcW w:w="709" w:type="dxa"/>
          </w:tcPr>
          <w:p w14:paraId="2BD8329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15</w:t>
            </w:r>
          </w:p>
        </w:tc>
        <w:tc>
          <w:tcPr>
            <w:tcW w:w="989" w:type="dxa"/>
          </w:tcPr>
          <w:p w14:paraId="2018C68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.80</w:t>
            </w:r>
          </w:p>
        </w:tc>
        <w:tc>
          <w:tcPr>
            <w:tcW w:w="570" w:type="dxa"/>
          </w:tcPr>
          <w:p w14:paraId="718531C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3.26)</w:t>
            </w:r>
          </w:p>
        </w:tc>
      </w:tr>
      <w:tr w:rsidR="00AC2862" w:rsidRPr="00962CB7" w14:paraId="644FDC81" w14:textId="77777777" w:rsidTr="005968AD">
        <w:tc>
          <w:tcPr>
            <w:tcW w:w="5098" w:type="dxa"/>
          </w:tcPr>
          <w:p w14:paraId="633199D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 catastrophizing</w:t>
            </w:r>
          </w:p>
        </w:tc>
        <w:tc>
          <w:tcPr>
            <w:tcW w:w="709" w:type="dxa"/>
          </w:tcPr>
          <w:p w14:paraId="00E8F8F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04A33C3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054933A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44A582DD" w14:textId="77777777" w:rsidTr="005968AD">
        <w:tc>
          <w:tcPr>
            <w:tcW w:w="5098" w:type="dxa"/>
          </w:tcPr>
          <w:p w14:paraId="66CB3DF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 Catastrophizing Scale (PCS, Range: 0-52)</w:t>
            </w:r>
          </w:p>
        </w:tc>
        <w:tc>
          <w:tcPr>
            <w:tcW w:w="709" w:type="dxa"/>
          </w:tcPr>
          <w:p w14:paraId="1E14B04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674</w:t>
            </w:r>
          </w:p>
        </w:tc>
        <w:tc>
          <w:tcPr>
            <w:tcW w:w="989" w:type="dxa"/>
          </w:tcPr>
          <w:p w14:paraId="1ABA75B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3.74</w:t>
            </w:r>
          </w:p>
        </w:tc>
        <w:tc>
          <w:tcPr>
            <w:tcW w:w="570" w:type="dxa"/>
          </w:tcPr>
          <w:p w14:paraId="7E41FD7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12.64)</w:t>
            </w:r>
          </w:p>
        </w:tc>
      </w:tr>
      <w:tr w:rsidR="00AC2862" w:rsidRPr="00962CB7" w14:paraId="6B86FF25" w14:textId="77777777" w:rsidTr="005968AD">
        <w:tc>
          <w:tcPr>
            <w:tcW w:w="5098" w:type="dxa"/>
          </w:tcPr>
          <w:p w14:paraId="1C9A40D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sychological distress</w:t>
            </w:r>
          </w:p>
        </w:tc>
        <w:tc>
          <w:tcPr>
            <w:tcW w:w="709" w:type="dxa"/>
          </w:tcPr>
          <w:p w14:paraId="64B52DF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15B09A9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33269DF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06D45B8F" w14:textId="77777777" w:rsidTr="005968AD">
        <w:tc>
          <w:tcPr>
            <w:tcW w:w="5098" w:type="dxa"/>
          </w:tcPr>
          <w:p w14:paraId="34F7164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Hopkins Symptom Check-List-25 (HSCL-25, Range: 1-4)</w:t>
            </w:r>
          </w:p>
        </w:tc>
        <w:tc>
          <w:tcPr>
            <w:tcW w:w="709" w:type="dxa"/>
          </w:tcPr>
          <w:p w14:paraId="061F0BA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55</w:t>
            </w:r>
          </w:p>
        </w:tc>
        <w:tc>
          <w:tcPr>
            <w:tcW w:w="989" w:type="dxa"/>
          </w:tcPr>
          <w:p w14:paraId="700E8EF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.15</w:t>
            </w:r>
          </w:p>
        </w:tc>
        <w:tc>
          <w:tcPr>
            <w:tcW w:w="570" w:type="dxa"/>
          </w:tcPr>
          <w:p w14:paraId="798F3AE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0.58)</w:t>
            </w:r>
          </w:p>
        </w:tc>
      </w:tr>
      <w:tr w:rsidR="00AC2862" w:rsidRPr="00962CB7" w14:paraId="51559702" w14:textId="77777777" w:rsidTr="005968AD">
        <w:tc>
          <w:tcPr>
            <w:tcW w:w="5098" w:type="dxa"/>
          </w:tcPr>
          <w:p w14:paraId="1BC93F1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erceived injustice</w:t>
            </w:r>
          </w:p>
        </w:tc>
        <w:tc>
          <w:tcPr>
            <w:tcW w:w="709" w:type="dxa"/>
          </w:tcPr>
          <w:p w14:paraId="1286FDE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5FC81E0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1B34BD7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53D33F14" w14:textId="77777777" w:rsidTr="005968AD">
        <w:tc>
          <w:tcPr>
            <w:tcW w:w="5098" w:type="dxa"/>
          </w:tcPr>
          <w:p w14:paraId="5B8F0F9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Injustice Experience Questionnaire (IEQ; Range: 0-48)</w:t>
            </w:r>
          </w:p>
        </w:tc>
        <w:tc>
          <w:tcPr>
            <w:tcW w:w="709" w:type="dxa"/>
          </w:tcPr>
          <w:p w14:paraId="1A55712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697</w:t>
            </w:r>
          </w:p>
        </w:tc>
        <w:tc>
          <w:tcPr>
            <w:tcW w:w="989" w:type="dxa"/>
          </w:tcPr>
          <w:p w14:paraId="5AE32E4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3.65</w:t>
            </w:r>
          </w:p>
        </w:tc>
        <w:tc>
          <w:tcPr>
            <w:tcW w:w="570" w:type="dxa"/>
          </w:tcPr>
          <w:p w14:paraId="5873215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11.35)</w:t>
            </w:r>
          </w:p>
        </w:tc>
      </w:tr>
      <w:tr w:rsidR="00AC2862" w:rsidRPr="00962CB7" w14:paraId="04698D62" w14:textId="77777777" w:rsidTr="005968AD">
        <w:tc>
          <w:tcPr>
            <w:tcW w:w="5098" w:type="dxa"/>
            <w:vAlign w:val="center"/>
          </w:tcPr>
          <w:p w14:paraId="6A27C3B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-related disability</w:t>
            </w:r>
          </w:p>
        </w:tc>
        <w:tc>
          <w:tcPr>
            <w:tcW w:w="709" w:type="dxa"/>
          </w:tcPr>
          <w:p w14:paraId="128D5C4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541A5DE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1291F4D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1131AE5B" w14:textId="77777777" w:rsidTr="005968AD">
        <w:tc>
          <w:tcPr>
            <w:tcW w:w="5098" w:type="dxa"/>
            <w:vAlign w:val="center"/>
          </w:tcPr>
          <w:p w14:paraId="6061967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Oswestry Disability Index (ODI, Range: 0-100)</w:t>
            </w:r>
          </w:p>
        </w:tc>
        <w:tc>
          <w:tcPr>
            <w:tcW w:w="709" w:type="dxa"/>
          </w:tcPr>
          <w:p w14:paraId="1AD5E6A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52</w:t>
            </w:r>
          </w:p>
        </w:tc>
        <w:tc>
          <w:tcPr>
            <w:tcW w:w="989" w:type="dxa"/>
          </w:tcPr>
          <w:p w14:paraId="1AFDD6C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1.43</w:t>
            </w:r>
          </w:p>
        </w:tc>
        <w:tc>
          <w:tcPr>
            <w:tcW w:w="570" w:type="dxa"/>
            <w:vAlign w:val="bottom"/>
          </w:tcPr>
          <w:p w14:paraId="172568C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17.07)</w:t>
            </w:r>
          </w:p>
        </w:tc>
      </w:tr>
      <w:tr w:rsidR="00AC2862" w:rsidRPr="00962CB7" w14:paraId="68EA82C9" w14:textId="77777777" w:rsidTr="005968AD">
        <w:tc>
          <w:tcPr>
            <w:tcW w:w="5098" w:type="dxa"/>
          </w:tcPr>
          <w:p w14:paraId="39FA898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General health and quality of life</w:t>
            </w:r>
          </w:p>
        </w:tc>
        <w:tc>
          <w:tcPr>
            <w:tcW w:w="709" w:type="dxa"/>
          </w:tcPr>
          <w:p w14:paraId="5B7B3A9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21847DD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72DB7A2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2862" w:rsidRPr="00962CB7" w14:paraId="1ED22FED" w14:textId="77777777" w:rsidTr="005968AD">
        <w:tc>
          <w:tcPr>
            <w:tcW w:w="5098" w:type="dxa"/>
          </w:tcPr>
          <w:p w14:paraId="07A837A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Your Health (VAS)</w:t>
            </w:r>
          </w:p>
        </w:tc>
        <w:tc>
          <w:tcPr>
            <w:tcW w:w="709" w:type="dxa"/>
          </w:tcPr>
          <w:p w14:paraId="5B6BEB5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00</w:t>
            </w:r>
          </w:p>
        </w:tc>
        <w:tc>
          <w:tcPr>
            <w:tcW w:w="989" w:type="dxa"/>
          </w:tcPr>
          <w:p w14:paraId="562F609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4.59</w:t>
            </w:r>
          </w:p>
        </w:tc>
        <w:tc>
          <w:tcPr>
            <w:tcW w:w="570" w:type="dxa"/>
          </w:tcPr>
          <w:p w14:paraId="729A26D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20.41)</w:t>
            </w:r>
          </w:p>
        </w:tc>
      </w:tr>
      <w:tr w:rsidR="00AC2862" w:rsidRPr="00962CB7" w14:paraId="1932FC15" w14:textId="77777777" w:rsidTr="005968AD">
        <w:tc>
          <w:tcPr>
            <w:tcW w:w="5098" w:type="dxa"/>
          </w:tcPr>
          <w:p w14:paraId="008554C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EQ-5D Index</w:t>
            </w:r>
          </w:p>
        </w:tc>
        <w:tc>
          <w:tcPr>
            <w:tcW w:w="709" w:type="dxa"/>
          </w:tcPr>
          <w:p w14:paraId="1611A97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762</w:t>
            </w:r>
          </w:p>
        </w:tc>
        <w:tc>
          <w:tcPr>
            <w:tcW w:w="989" w:type="dxa"/>
          </w:tcPr>
          <w:p w14:paraId="3E9FE26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570" w:type="dxa"/>
          </w:tcPr>
          <w:p w14:paraId="16BE2F8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(0.28)</w:t>
            </w:r>
          </w:p>
        </w:tc>
      </w:tr>
    </w:tbl>
    <w:p w14:paraId="05017193" w14:textId="0BA987BA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1C8AACA" w14:textId="77777777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br w:type="page"/>
      </w:r>
    </w:p>
    <w:p w14:paraId="76CDD13F" w14:textId="7A846661" w:rsidR="00AC2862" w:rsidRPr="00962CB7" w:rsidRDefault="00AC2862" w:rsidP="00962CB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962CB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557A96" w:rsidRPr="00962CB7">
        <w:rPr>
          <w:rFonts w:ascii="Times New Roman" w:hAnsi="Times New Roman" w:cs="Times New Roman"/>
          <w:b/>
          <w:bCs/>
          <w:lang w:val="en-GB"/>
        </w:rPr>
        <w:t>t</w:t>
      </w:r>
      <w:r w:rsidRPr="00962CB7">
        <w:rPr>
          <w:rFonts w:ascii="Times New Roman" w:hAnsi="Times New Roman" w:cs="Times New Roman"/>
          <w:b/>
          <w:bCs/>
          <w:lang w:val="en-GB"/>
        </w:rPr>
        <w:t>ableS6</w:t>
      </w:r>
      <w:r w:rsidRPr="00962CB7">
        <w:rPr>
          <w:rFonts w:ascii="Times New Roman" w:hAnsi="Times New Roman" w:cs="Times New Roman"/>
          <w:lang w:val="en-GB"/>
        </w:rPr>
        <w:t>. Descriptive statistics and unadjusted group differences for continuous variables across BDS severity levels (No BDS, moderate BDS, severe BDS)</w:t>
      </w:r>
    </w:p>
    <w:tbl>
      <w:tblPr>
        <w:tblStyle w:val="Tabellrutenett"/>
        <w:tblW w:w="9181" w:type="dxa"/>
        <w:tblLayout w:type="fixed"/>
        <w:tblLook w:val="04A0" w:firstRow="1" w:lastRow="0" w:firstColumn="1" w:lastColumn="0" w:noHBand="0" w:noVBand="1"/>
      </w:tblPr>
      <w:tblGrid>
        <w:gridCol w:w="1871"/>
        <w:gridCol w:w="850"/>
        <w:gridCol w:w="850"/>
        <w:gridCol w:w="850"/>
        <w:gridCol w:w="1265"/>
        <w:gridCol w:w="743"/>
        <w:gridCol w:w="2752"/>
      </w:tblGrid>
      <w:tr w:rsidR="00AC2862" w:rsidRPr="00962CB7" w14:paraId="7FAD2094" w14:textId="77777777" w:rsidTr="005968AD">
        <w:trPr>
          <w:trHeight w:val="20"/>
        </w:trPr>
        <w:tc>
          <w:tcPr>
            <w:tcW w:w="1871" w:type="dxa"/>
          </w:tcPr>
          <w:p w14:paraId="50E15133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850" w:type="dxa"/>
          </w:tcPr>
          <w:p w14:paraId="6EF50058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No BDS</w:t>
            </w:r>
          </w:p>
          <w:p w14:paraId="481B229C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M (SD)</w:t>
            </w:r>
          </w:p>
        </w:tc>
        <w:tc>
          <w:tcPr>
            <w:tcW w:w="850" w:type="dxa"/>
          </w:tcPr>
          <w:p w14:paraId="540B9110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Moderate BDS</w:t>
            </w:r>
          </w:p>
          <w:p w14:paraId="5AC8FD36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M (SD)</w:t>
            </w:r>
          </w:p>
        </w:tc>
        <w:tc>
          <w:tcPr>
            <w:tcW w:w="850" w:type="dxa"/>
          </w:tcPr>
          <w:p w14:paraId="6BA6D7C2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Severe BDS</w:t>
            </w:r>
          </w:p>
          <w:p w14:paraId="7AB010D4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M (SD)</w:t>
            </w:r>
          </w:p>
        </w:tc>
        <w:tc>
          <w:tcPr>
            <w:tcW w:w="1265" w:type="dxa"/>
          </w:tcPr>
          <w:p w14:paraId="4F828FAC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F (df1, df2)</w:t>
            </w:r>
          </w:p>
        </w:tc>
        <w:tc>
          <w:tcPr>
            <w:tcW w:w="743" w:type="dxa"/>
          </w:tcPr>
          <w:p w14:paraId="5ECEA0A9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2752" w:type="dxa"/>
          </w:tcPr>
          <w:p w14:paraId="37F651CE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hAnsi="Times New Roman" w:cs="Times New Roman"/>
                <w:b/>
                <w:bCs/>
                <w:lang w:val="en-GB"/>
              </w:rPr>
              <w:t>Post hoc</w:t>
            </w:r>
          </w:p>
        </w:tc>
      </w:tr>
      <w:tr w:rsidR="00AC2862" w:rsidRPr="00962CB7" w14:paraId="653163F9" w14:textId="77777777" w:rsidTr="005968AD">
        <w:trPr>
          <w:trHeight w:val="20"/>
        </w:trPr>
        <w:tc>
          <w:tcPr>
            <w:tcW w:w="1871" w:type="dxa"/>
          </w:tcPr>
          <w:p w14:paraId="2FC7B85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850" w:type="dxa"/>
          </w:tcPr>
          <w:p w14:paraId="1BF6BA25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0.44 (16.68)</w:t>
            </w:r>
          </w:p>
        </w:tc>
        <w:tc>
          <w:tcPr>
            <w:tcW w:w="850" w:type="dxa"/>
          </w:tcPr>
          <w:p w14:paraId="634FD230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9.25 (14.95)</w:t>
            </w:r>
          </w:p>
        </w:tc>
        <w:tc>
          <w:tcPr>
            <w:tcW w:w="850" w:type="dxa"/>
          </w:tcPr>
          <w:p w14:paraId="083F76D9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4.92 (13.95)</w:t>
            </w:r>
          </w:p>
        </w:tc>
        <w:tc>
          <w:tcPr>
            <w:tcW w:w="1265" w:type="dxa"/>
          </w:tcPr>
          <w:p w14:paraId="05BF1C88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759) = 28.79</w:t>
            </w:r>
          </w:p>
        </w:tc>
        <w:tc>
          <w:tcPr>
            <w:tcW w:w="743" w:type="dxa"/>
          </w:tcPr>
          <w:p w14:paraId="0FB63BA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5D1AB8D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Severe BDS &gt; No BDS and Severe BDS &gt; Moderate BDS (both p &lt; .001); No BDS vs Moderate BDS (p = .605)</w:t>
            </w:r>
          </w:p>
        </w:tc>
      </w:tr>
      <w:tr w:rsidR="00AC2862" w:rsidRPr="00962CB7" w14:paraId="1BB5B112" w14:textId="77777777" w:rsidTr="005968AD">
        <w:trPr>
          <w:trHeight w:val="20"/>
        </w:trPr>
        <w:tc>
          <w:tcPr>
            <w:tcW w:w="1871" w:type="dxa"/>
          </w:tcPr>
          <w:p w14:paraId="32D521D2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 duration (years)</w:t>
            </w:r>
          </w:p>
        </w:tc>
        <w:tc>
          <w:tcPr>
            <w:tcW w:w="850" w:type="dxa"/>
          </w:tcPr>
          <w:p w14:paraId="357F5160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.25 (7.41)</w:t>
            </w:r>
          </w:p>
        </w:tc>
        <w:tc>
          <w:tcPr>
            <w:tcW w:w="850" w:type="dxa"/>
          </w:tcPr>
          <w:p w14:paraId="7061B2C7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8.10 (8.95)</w:t>
            </w:r>
          </w:p>
        </w:tc>
        <w:tc>
          <w:tcPr>
            <w:tcW w:w="850" w:type="dxa"/>
          </w:tcPr>
          <w:p w14:paraId="6F147380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9.18 (9.22)</w:t>
            </w:r>
          </w:p>
        </w:tc>
        <w:tc>
          <w:tcPr>
            <w:tcW w:w="1265" w:type="dxa"/>
          </w:tcPr>
          <w:p w14:paraId="7E9FF566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759) = 11.80</w:t>
            </w:r>
          </w:p>
        </w:tc>
        <w:tc>
          <w:tcPr>
            <w:tcW w:w="743" w:type="dxa"/>
          </w:tcPr>
          <w:p w14:paraId="59964CA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7607939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Moderate BDS &gt; No BDS (p = .003); Severe BDS &gt; No BDS (p &lt; .001) and Severe &gt; Moderate ( p = .008)</w:t>
            </w:r>
          </w:p>
        </w:tc>
      </w:tr>
      <w:tr w:rsidR="00AC2862" w:rsidRPr="00962CB7" w14:paraId="133B5295" w14:textId="77777777" w:rsidTr="005968AD">
        <w:trPr>
          <w:trHeight w:val="20"/>
        </w:trPr>
        <w:tc>
          <w:tcPr>
            <w:tcW w:w="1871" w:type="dxa"/>
          </w:tcPr>
          <w:p w14:paraId="2456AF4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Insomnia Severity Index (ISI)</w:t>
            </w:r>
          </w:p>
        </w:tc>
        <w:tc>
          <w:tcPr>
            <w:tcW w:w="850" w:type="dxa"/>
          </w:tcPr>
          <w:p w14:paraId="2C8EB898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9.36 (6.07)</w:t>
            </w:r>
          </w:p>
        </w:tc>
        <w:tc>
          <w:tcPr>
            <w:tcW w:w="850" w:type="dxa"/>
          </w:tcPr>
          <w:p w14:paraId="7A4C607A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4.81 (6.41)</w:t>
            </w:r>
          </w:p>
        </w:tc>
        <w:tc>
          <w:tcPr>
            <w:tcW w:w="850" w:type="dxa"/>
          </w:tcPr>
          <w:p w14:paraId="5F1E308A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9.55 (5.72)</w:t>
            </w:r>
          </w:p>
        </w:tc>
        <w:tc>
          <w:tcPr>
            <w:tcW w:w="1265" w:type="dxa"/>
          </w:tcPr>
          <w:p w14:paraId="2439008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700) = 314.81</w:t>
            </w:r>
          </w:p>
        </w:tc>
        <w:tc>
          <w:tcPr>
            <w:tcW w:w="743" w:type="dxa"/>
          </w:tcPr>
          <w:p w14:paraId="39D58E6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50C43BE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Moderate &gt; No BDS (p &lt; .001); Severe  &gt; No BDS and Severe &gt; Moderate (both p &lt; .001)</w:t>
            </w:r>
          </w:p>
        </w:tc>
      </w:tr>
      <w:tr w:rsidR="00AC2862" w:rsidRPr="00962CB7" w14:paraId="626B4B81" w14:textId="77777777" w:rsidTr="005968AD">
        <w:trPr>
          <w:trHeight w:val="20"/>
        </w:trPr>
        <w:tc>
          <w:tcPr>
            <w:tcW w:w="1871" w:type="dxa"/>
          </w:tcPr>
          <w:p w14:paraId="65DBD80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Chalder Fatigue Questionnaire (CFQ)</w:t>
            </w:r>
          </w:p>
        </w:tc>
        <w:tc>
          <w:tcPr>
            <w:tcW w:w="850" w:type="dxa"/>
          </w:tcPr>
          <w:p w14:paraId="3DFC2DDC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.99 (2.97)</w:t>
            </w:r>
          </w:p>
        </w:tc>
        <w:tc>
          <w:tcPr>
            <w:tcW w:w="850" w:type="dxa"/>
          </w:tcPr>
          <w:p w14:paraId="0E78212C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.56 (3.08)</w:t>
            </w:r>
          </w:p>
        </w:tc>
        <w:tc>
          <w:tcPr>
            <w:tcW w:w="850" w:type="dxa"/>
          </w:tcPr>
          <w:p w14:paraId="319D5D11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8.94 (2.31)</w:t>
            </w:r>
          </w:p>
        </w:tc>
        <w:tc>
          <w:tcPr>
            <w:tcW w:w="1265" w:type="dxa"/>
          </w:tcPr>
          <w:p w14:paraId="7D0824F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712) = 454.79</w:t>
            </w:r>
          </w:p>
        </w:tc>
        <w:tc>
          <w:tcPr>
            <w:tcW w:w="743" w:type="dxa"/>
          </w:tcPr>
          <w:p w14:paraId="3C7F4F7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7B17FDA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Moderate  &gt; No BDS (p &lt; .001); Severe &gt; No BDS and Severe &gt; Moderate (both p &lt; .001)</w:t>
            </w:r>
          </w:p>
        </w:tc>
      </w:tr>
      <w:tr w:rsidR="00AC2862" w:rsidRPr="00962CB7" w14:paraId="454B044E" w14:textId="77777777" w:rsidTr="005968AD">
        <w:trPr>
          <w:trHeight w:val="20"/>
        </w:trPr>
        <w:tc>
          <w:tcPr>
            <w:tcW w:w="1871" w:type="dxa"/>
          </w:tcPr>
          <w:p w14:paraId="493C918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 Catastrophizing Scale (PCS)</w:t>
            </w:r>
          </w:p>
        </w:tc>
        <w:tc>
          <w:tcPr>
            <w:tcW w:w="850" w:type="dxa"/>
          </w:tcPr>
          <w:p w14:paraId="33A7663F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4.65 (10.92)</w:t>
            </w:r>
          </w:p>
        </w:tc>
        <w:tc>
          <w:tcPr>
            <w:tcW w:w="850" w:type="dxa"/>
          </w:tcPr>
          <w:p w14:paraId="380A4AF1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2.49 (11.89)</w:t>
            </w:r>
          </w:p>
        </w:tc>
        <w:tc>
          <w:tcPr>
            <w:tcW w:w="850" w:type="dxa"/>
          </w:tcPr>
          <w:p w14:paraId="7DE9C109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1.22 (12.08)</w:t>
            </w:r>
          </w:p>
        </w:tc>
        <w:tc>
          <w:tcPr>
            <w:tcW w:w="1265" w:type="dxa"/>
          </w:tcPr>
          <w:p w14:paraId="0B9F6D09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671) = 250.66</w:t>
            </w:r>
          </w:p>
        </w:tc>
        <w:tc>
          <w:tcPr>
            <w:tcW w:w="743" w:type="dxa"/>
          </w:tcPr>
          <w:p w14:paraId="7E26A1F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2B21A88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Severe &gt; Moderate &gt; No BDS (all p &lt; .001)</w:t>
            </w:r>
          </w:p>
        </w:tc>
      </w:tr>
      <w:tr w:rsidR="00AC2862" w:rsidRPr="00962CB7" w14:paraId="143510BE" w14:textId="77777777" w:rsidTr="005968AD">
        <w:trPr>
          <w:trHeight w:val="20"/>
        </w:trPr>
        <w:tc>
          <w:tcPr>
            <w:tcW w:w="1871" w:type="dxa"/>
          </w:tcPr>
          <w:p w14:paraId="69F10631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Hopkins Symptom Checklist-25 (HSCL-25)</w:t>
            </w:r>
          </w:p>
        </w:tc>
        <w:tc>
          <w:tcPr>
            <w:tcW w:w="850" w:type="dxa"/>
          </w:tcPr>
          <w:p w14:paraId="5E87682E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.50 (0.33)</w:t>
            </w:r>
          </w:p>
        </w:tc>
        <w:tc>
          <w:tcPr>
            <w:tcW w:w="850" w:type="dxa"/>
          </w:tcPr>
          <w:p w14:paraId="0BB49983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.05 (0.50)</w:t>
            </w:r>
          </w:p>
        </w:tc>
        <w:tc>
          <w:tcPr>
            <w:tcW w:w="850" w:type="dxa"/>
          </w:tcPr>
          <w:p w14:paraId="2A71E02D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.69 (0.52)</w:t>
            </w:r>
          </w:p>
        </w:tc>
        <w:tc>
          <w:tcPr>
            <w:tcW w:w="1265" w:type="dxa"/>
          </w:tcPr>
          <w:p w14:paraId="6DB1F0E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752) = 779.38</w:t>
            </w:r>
          </w:p>
        </w:tc>
        <w:tc>
          <w:tcPr>
            <w:tcW w:w="743" w:type="dxa"/>
          </w:tcPr>
          <w:p w14:paraId="5E7447A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2DEDBB3E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Moderate &gt; No BDS (p &lt; .001); Severe &gt; No BDS and Severe &gt; Moderate (both p &lt; .001)</w:t>
            </w:r>
          </w:p>
        </w:tc>
      </w:tr>
      <w:tr w:rsidR="00AC2862" w:rsidRPr="00962CB7" w14:paraId="1563FEFE" w14:textId="77777777" w:rsidTr="005968AD">
        <w:trPr>
          <w:trHeight w:val="20"/>
        </w:trPr>
        <w:tc>
          <w:tcPr>
            <w:tcW w:w="1871" w:type="dxa"/>
          </w:tcPr>
          <w:p w14:paraId="52D00CF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lastRenderedPageBreak/>
              <w:t>Injustice Experience Questionnaire (IEQ)</w:t>
            </w:r>
          </w:p>
        </w:tc>
        <w:tc>
          <w:tcPr>
            <w:tcW w:w="850" w:type="dxa"/>
          </w:tcPr>
          <w:p w14:paraId="128EEFB9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13.82 (9.40)</w:t>
            </w:r>
          </w:p>
        </w:tc>
        <w:tc>
          <w:tcPr>
            <w:tcW w:w="850" w:type="dxa"/>
          </w:tcPr>
          <w:p w14:paraId="108F4D53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2.58 (10.66)</w:t>
            </w:r>
          </w:p>
        </w:tc>
        <w:tc>
          <w:tcPr>
            <w:tcW w:w="850" w:type="dxa"/>
          </w:tcPr>
          <w:p w14:paraId="649616B5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0.65 (10.38)</w:t>
            </w:r>
          </w:p>
        </w:tc>
        <w:tc>
          <w:tcPr>
            <w:tcW w:w="1265" w:type="dxa"/>
          </w:tcPr>
          <w:p w14:paraId="6CF20860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694) = 309.57</w:t>
            </w:r>
          </w:p>
        </w:tc>
        <w:tc>
          <w:tcPr>
            <w:tcW w:w="743" w:type="dxa"/>
          </w:tcPr>
          <w:p w14:paraId="1C3836ED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339FD2BA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Moderate &gt; No BDS (p &lt; .001); Severe  &gt; No BDS and Severe &gt; Moderate (both p &lt; .001)</w:t>
            </w:r>
          </w:p>
        </w:tc>
      </w:tr>
      <w:tr w:rsidR="00AC2862" w:rsidRPr="00962CB7" w14:paraId="0DE98B64" w14:textId="77777777" w:rsidTr="005968AD">
        <w:trPr>
          <w:trHeight w:val="20"/>
        </w:trPr>
        <w:tc>
          <w:tcPr>
            <w:tcW w:w="1871" w:type="dxa"/>
          </w:tcPr>
          <w:p w14:paraId="383A0C73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Oswestry Disability Index (ODI)</w:t>
            </w:r>
          </w:p>
        </w:tc>
        <w:tc>
          <w:tcPr>
            <w:tcW w:w="850" w:type="dxa"/>
          </w:tcPr>
          <w:p w14:paraId="25FC57C5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25.60 (15.24)</w:t>
            </w:r>
          </w:p>
        </w:tc>
        <w:tc>
          <w:tcPr>
            <w:tcW w:w="850" w:type="dxa"/>
          </w:tcPr>
          <w:p w14:paraId="5CBFD8B0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0.44 (15.99)</w:t>
            </w:r>
          </w:p>
        </w:tc>
        <w:tc>
          <w:tcPr>
            <w:tcW w:w="850" w:type="dxa"/>
          </w:tcPr>
          <w:p w14:paraId="46E8B3A6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50.31 (16.20)</w:t>
            </w:r>
          </w:p>
        </w:tc>
        <w:tc>
          <w:tcPr>
            <w:tcW w:w="1265" w:type="dxa"/>
          </w:tcPr>
          <w:p w14:paraId="6840CDB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749) = 266.25</w:t>
            </w:r>
          </w:p>
        </w:tc>
        <w:tc>
          <w:tcPr>
            <w:tcW w:w="743" w:type="dxa"/>
          </w:tcPr>
          <w:p w14:paraId="1921646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3115018F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Moderate &gt; No BDS (p &lt; .001); Severe &gt; No BDS and Severe &gt; Moderate (both p &lt; .001)</w:t>
            </w:r>
          </w:p>
        </w:tc>
      </w:tr>
      <w:tr w:rsidR="00AC2862" w:rsidRPr="00962CB7" w14:paraId="4E3B8A13" w14:textId="77777777" w:rsidTr="005968AD">
        <w:trPr>
          <w:trHeight w:val="20"/>
        </w:trPr>
        <w:tc>
          <w:tcPr>
            <w:tcW w:w="1871" w:type="dxa"/>
          </w:tcPr>
          <w:p w14:paraId="539536E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Your Health (VAS)</w:t>
            </w:r>
          </w:p>
        </w:tc>
        <w:tc>
          <w:tcPr>
            <w:tcW w:w="850" w:type="dxa"/>
          </w:tcPr>
          <w:p w14:paraId="1E67D88B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60.79 (19.83)</w:t>
            </w:r>
          </w:p>
        </w:tc>
        <w:tc>
          <w:tcPr>
            <w:tcW w:w="850" w:type="dxa"/>
          </w:tcPr>
          <w:p w14:paraId="10EB0ED0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45.24 (19.47)</w:t>
            </w:r>
          </w:p>
        </w:tc>
        <w:tc>
          <w:tcPr>
            <w:tcW w:w="850" w:type="dxa"/>
          </w:tcPr>
          <w:p w14:paraId="24A3EB86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36.78 (19.94)</w:t>
            </w:r>
          </w:p>
        </w:tc>
        <w:tc>
          <w:tcPr>
            <w:tcW w:w="1265" w:type="dxa"/>
          </w:tcPr>
          <w:p w14:paraId="3F8F42B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697) = 158.00</w:t>
            </w:r>
          </w:p>
        </w:tc>
        <w:tc>
          <w:tcPr>
            <w:tcW w:w="743" w:type="dxa"/>
          </w:tcPr>
          <w:p w14:paraId="75FFCB9C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71330B0B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No BDS &gt; Moderate (p &lt; .001); No BDS &gt; Severe and Moderate &gt; Severe (both p &lt; .001)</w:t>
            </w:r>
          </w:p>
        </w:tc>
      </w:tr>
      <w:tr w:rsidR="00AC2862" w:rsidRPr="00962CB7" w14:paraId="685E6BAE" w14:textId="77777777" w:rsidTr="005968AD">
        <w:trPr>
          <w:trHeight w:val="20"/>
        </w:trPr>
        <w:tc>
          <w:tcPr>
            <w:tcW w:w="1871" w:type="dxa"/>
          </w:tcPr>
          <w:p w14:paraId="5D2CD61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EQ-5D Index</w:t>
            </w:r>
          </w:p>
        </w:tc>
        <w:tc>
          <w:tcPr>
            <w:tcW w:w="850" w:type="dxa"/>
          </w:tcPr>
          <w:p w14:paraId="1C1E0C5F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0.63 (0.21)</w:t>
            </w:r>
          </w:p>
        </w:tc>
        <w:tc>
          <w:tcPr>
            <w:tcW w:w="850" w:type="dxa"/>
          </w:tcPr>
          <w:p w14:paraId="47CD4E16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0.44 (0.26)</w:t>
            </w:r>
          </w:p>
        </w:tc>
        <w:tc>
          <w:tcPr>
            <w:tcW w:w="850" w:type="dxa"/>
          </w:tcPr>
          <w:p w14:paraId="2A3976F6" w14:textId="77777777" w:rsidR="00AC2862" w:rsidRPr="00962CB7" w:rsidRDefault="00AC2862" w:rsidP="00962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0.28 (0.28)</w:t>
            </w:r>
          </w:p>
        </w:tc>
        <w:tc>
          <w:tcPr>
            <w:tcW w:w="1265" w:type="dxa"/>
          </w:tcPr>
          <w:p w14:paraId="79959474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F(2, 3759) = 220.77</w:t>
            </w:r>
          </w:p>
        </w:tc>
        <w:tc>
          <w:tcPr>
            <w:tcW w:w="743" w:type="dxa"/>
          </w:tcPr>
          <w:p w14:paraId="7A6D2537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2752" w:type="dxa"/>
          </w:tcPr>
          <w:p w14:paraId="4839B195" w14:textId="77777777" w:rsidR="00AC2862" w:rsidRPr="00962CB7" w:rsidRDefault="00AC2862" w:rsidP="00962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No BDS &gt; Moderate (p &lt; .001); No BDS &gt; Severe (p &lt; .001); Moderate &gt; Severe (p &lt; .001)</w:t>
            </w:r>
          </w:p>
        </w:tc>
      </w:tr>
    </w:tbl>
    <w:p w14:paraId="3FB7CFE6" w14:textId="1F230B4D" w:rsidR="001C75AD" w:rsidRPr="00962CB7" w:rsidRDefault="00AC2862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t>*Values represent </w:t>
      </w:r>
      <w:r w:rsidRPr="00962CB7">
        <w:rPr>
          <w:rFonts w:ascii="Times New Roman" w:hAnsi="Times New Roman" w:cs="Times New Roman"/>
          <w:i/>
          <w:iCs/>
          <w:lang w:val="en-GB"/>
        </w:rPr>
        <w:t>mean (standard deviation)</w:t>
      </w:r>
      <w:r w:rsidRPr="00962CB7">
        <w:rPr>
          <w:rFonts w:ascii="Times New Roman" w:hAnsi="Times New Roman" w:cs="Times New Roman"/>
          <w:lang w:val="en-GB"/>
        </w:rPr>
        <w:t xml:space="preserve">. Higher scores reflect greater symptom severity or functional impairment, except for the EQ-5D Index and EQ VAS, where higher scores indicate better health status. </w:t>
      </w:r>
    </w:p>
    <w:p w14:paraId="1E754B83" w14:textId="77777777" w:rsidR="001C75AD" w:rsidRPr="00962CB7" w:rsidRDefault="001C75AD" w:rsidP="00962CB7">
      <w:pPr>
        <w:spacing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hAnsi="Times New Roman" w:cs="Times New Roman"/>
          <w:lang w:val="en-GB"/>
        </w:rPr>
        <w:br w:type="page"/>
      </w:r>
    </w:p>
    <w:p w14:paraId="09AF7915" w14:textId="74A6259C" w:rsidR="00AC2862" w:rsidRPr="00962CB7" w:rsidRDefault="00AC2862" w:rsidP="00962CB7">
      <w:pPr>
        <w:spacing w:line="360" w:lineRule="auto"/>
        <w:rPr>
          <w:rFonts w:ascii="Times New Roman" w:eastAsiaTheme="majorEastAsia" w:hAnsi="Times New Roman" w:cs="Times New Roman"/>
          <w:lang w:val="en-GB"/>
        </w:rPr>
      </w:pPr>
      <w:r w:rsidRPr="00962CB7">
        <w:rPr>
          <w:rFonts w:ascii="Times New Roman" w:eastAsiaTheme="majorEastAsia" w:hAnsi="Times New Roman" w:cs="Times New Roman"/>
          <w:b/>
          <w:bCs/>
          <w:lang w:val="en-GB"/>
        </w:rPr>
        <w:lastRenderedPageBreak/>
        <w:t xml:space="preserve">Supplementary </w:t>
      </w:r>
      <w:r w:rsidR="00557A96" w:rsidRPr="00962CB7">
        <w:rPr>
          <w:rFonts w:ascii="Times New Roman" w:eastAsiaTheme="majorEastAsia" w:hAnsi="Times New Roman" w:cs="Times New Roman"/>
          <w:b/>
          <w:bCs/>
          <w:lang w:val="en-GB"/>
        </w:rPr>
        <w:t>t</w:t>
      </w:r>
      <w:r w:rsidRPr="00962CB7">
        <w:rPr>
          <w:rFonts w:ascii="Times New Roman" w:eastAsiaTheme="majorEastAsia" w:hAnsi="Times New Roman" w:cs="Times New Roman"/>
          <w:b/>
          <w:bCs/>
          <w:lang w:val="en-GB"/>
        </w:rPr>
        <w:t>ableS7</w:t>
      </w:r>
      <w:r w:rsidRPr="00962CB7">
        <w:rPr>
          <w:rFonts w:ascii="Times New Roman" w:eastAsiaTheme="majorEastAsia" w:hAnsi="Times New Roman" w:cs="Times New Roman"/>
          <w:lang w:val="en-GB"/>
        </w:rPr>
        <w:t>. Linear regression models predicting baseline symptom and function measures from continuous BDS sum score (range 0–25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618"/>
        <w:gridCol w:w="716"/>
        <w:gridCol w:w="636"/>
        <w:gridCol w:w="716"/>
        <w:gridCol w:w="1604"/>
        <w:gridCol w:w="772"/>
      </w:tblGrid>
      <w:tr w:rsidR="00AC2862" w:rsidRPr="00962CB7" w14:paraId="6875152C" w14:textId="77777777" w:rsidTr="005968AD">
        <w:tc>
          <w:tcPr>
            <w:tcW w:w="0" w:type="auto"/>
          </w:tcPr>
          <w:p w14:paraId="2BC4DBE5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0" w:type="auto"/>
          </w:tcPr>
          <w:p w14:paraId="3A349BAF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0" w:type="auto"/>
          </w:tcPr>
          <w:p w14:paraId="0F456AF5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0" w:type="auto"/>
          </w:tcPr>
          <w:p w14:paraId="7524FF6F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β</w:t>
            </w:r>
          </w:p>
        </w:tc>
        <w:tc>
          <w:tcPr>
            <w:tcW w:w="0" w:type="auto"/>
          </w:tcPr>
          <w:p w14:paraId="27683BA3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95% CI for B</w:t>
            </w:r>
          </w:p>
        </w:tc>
        <w:tc>
          <w:tcPr>
            <w:tcW w:w="0" w:type="auto"/>
          </w:tcPr>
          <w:p w14:paraId="64C4AED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AC2862" w:rsidRPr="00962CB7" w14:paraId="24B136EB" w14:textId="77777777" w:rsidTr="005968AD">
        <w:tc>
          <w:tcPr>
            <w:tcW w:w="0" w:type="auto"/>
          </w:tcPr>
          <w:p w14:paraId="6EBA1E5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Insomnia Severity Index (ISI)</w:t>
            </w:r>
          </w:p>
        </w:tc>
        <w:tc>
          <w:tcPr>
            <w:tcW w:w="0" w:type="auto"/>
          </w:tcPr>
          <w:p w14:paraId="752BA668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57</w:t>
            </w:r>
          </w:p>
        </w:tc>
        <w:tc>
          <w:tcPr>
            <w:tcW w:w="0" w:type="auto"/>
          </w:tcPr>
          <w:p w14:paraId="269BCEB5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2</w:t>
            </w:r>
          </w:p>
        </w:tc>
        <w:tc>
          <w:tcPr>
            <w:tcW w:w="0" w:type="auto"/>
          </w:tcPr>
          <w:p w14:paraId="4255B106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48</w:t>
            </w:r>
          </w:p>
        </w:tc>
        <w:tc>
          <w:tcPr>
            <w:tcW w:w="0" w:type="auto"/>
          </w:tcPr>
          <w:p w14:paraId="6C7500A7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54–0.61</w:t>
            </w:r>
          </w:p>
        </w:tc>
        <w:tc>
          <w:tcPr>
            <w:tcW w:w="0" w:type="auto"/>
          </w:tcPr>
          <w:p w14:paraId="5FA6FFD3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415C8A99" w14:textId="77777777" w:rsidTr="005968AD">
        <w:tc>
          <w:tcPr>
            <w:tcW w:w="0" w:type="auto"/>
          </w:tcPr>
          <w:p w14:paraId="3D94931D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Chalder Fatigue Questionnaire (CFQ)</w:t>
            </w:r>
          </w:p>
        </w:tc>
        <w:tc>
          <w:tcPr>
            <w:tcW w:w="0" w:type="auto"/>
          </w:tcPr>
          <w:p w14:paraId="07DC8CCA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31</w:t>
            </w:r>
          </w:p>
        </w:tc>
        <w:tc>
          <w:tcPr>
            <w:tcW w:w="0" w:type="auto"/>
          </w:tcPr>
          <w:p w14:paraId="3311DF46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1</w:t>
            </w:r>
          </w:p>
        </w:tc>
        <w:tc>
          <w:tcPr>
            <w:tcW w:w="0" w:type="auto"/>
          </w:tcPr>
          <w:p w14:paraId="4FAF5B9E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54</w:t>
            </w:r>
          </w:p>
        </w:tc>
        <w:tc>
          <w:tcPr>
            <w:tcW w:w="0" w:type="auto"/>
          </w:tcPr>
          <w:p w14:paraId="155A986A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30–0.33</w:t>
            </w:r>
          </w:p>
        </w:tc>
        <w:tc>
          <w:tcPr>
            <w:tcW w:w="0" w:type="auto"/>
          </w:tcPr>
          <w:p w14:paraId="4F95D015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2BD5F232" w14:textId="77777777" w:rsidTr="005968AD">
        <w:tc>
          <w:tcPr>
            <w:tcW w:w="0" w:type="auto"/>
          </w:tcPr>
          <w:p w14:paraId="163DE8AD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Pain Catastrophizing Scale (PCS)</w:t>
            </w:r>
          </w:p>
        </w:tc>
        <w:tc>
          <w:tcPr>
            <w:tcW w:w="0" w:type="auto"/>
          </w:tcPr>
          <w:p w14:paraId="6013E733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98</w:t>
            </w:r>
          </w:p>
        </w:tc>
        <w:tc>
          <w:tcPr>
            <w:tcW w:w="0" w:type="auto"/>
          </w:tcPr>
          <w:p w14:paraId="76996BC3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3</w:t>
            </w:r>
          </w:p>
        </w:tc>
        <w:tc>
          <w:tcPr>
            <w:tcW w:w="0" w:type="auto"/>
          </w:tcPr>
          <w:p w14:paraId="76C808AE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44</w:t>
            </w:r>
          </w:p>
        </w:tc>
        <w:tc>
          <w:tcPr>
            <w:tcW w:w="0" w:type="auto"/>
          </w:tcPr>
          <w:p w14:paraId="7301EA2D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92–1.05</w:t>
            </w:r>
          </w:p>
        </w:tc>
        <w:tc>
          <w:tcPr>
            <w:tcW w:w="0" w:type="auto"/>
          </w:tcPr>
          <w:p w14:paraId="2B81C100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265DE4D0" w14:textId="77777777" w:rsidTr="005968AD">
        <w:tc>
          <w:tcPr>
            <w:tcW w:w="0" w:type="auto"/>
          </w:tcPr>
          <w:p w14:paraId="49B92FC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Hopkins Symptom Check-List-25 (HSCL-25)</w:t>
            </w:r>
          </w:p>
        </w:tc>
        <w:tc>
          <w:tcPr>
            <w:tcW w:w="0" w:type="auto"/>
          </w:tcPr>
          <w:p w14:paraId="606B7176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7</w:t>
            </w:r>
          </w:p>
        </w:tc>
        <w:tc>
          <w:tcPr>
            <w:tcW w:w="0" w:type="auto"/>
          </w:tcPr>
          <w:p w14:paraId="14EC993B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0</w:t>
            </w:r>
          </w:p>
        </w:tc>
        <w:tc>
          <w:tcPr>
            <w:tcW w:w="0" w:type="auto"/>
          </w:tcPr>
          <w:p w14:paraId="53BF2C59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68</w:t>
            </w:r>
          </w:p>
        </w:tc>
        <w:tc>
          <w:tcPr>
            <w:tcW w:w="0" w:type="auto"/>
          </w:tcPr>
          <w:p w14:paraId="681529D9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7–0.07</w:t>
            </w:r>
          </w:p>
        </w:tc>
        <w:tc>
          <w:tcPr>
            <w:tcW w:w="0" w:type="auto"/>
          </w:tcPr>
          <w:p w14:paraId="0EF349AB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0DF5436D" w14:textId="77777777" w:rsidTr="005968AD">
        <w:tc>
          <w:tcPr>
            <w:tcW w:w="0" w:type="auto"/>
          </w:tcPr>
          <w:p w14:paraId="7B1FC22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Injustice Experience Questionnaire (IEQ)</w:t>
            </w:r>
          </w:p>
        </w:tc>
        <w:tc>
          <w:tcPr>
            <w:tcW w:w="0" w:type="auto"/>
          </w:tcPr>
          <w:p w14:paraId="0C68FE2F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94</w:t>
            </w:r>
          </w:p>
        </w:tc>
        <w:tc>
          <w:tcPr>
            <w:tcW w:w="0" w:type="auto"/>
          </w:tcPr>
          <w:p w14:paraId="32EC0FA4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3</w:t>
            </w:r>
          </w:p>
        </w:tc>
        <w:tc>
          <w:tcPr>
            <w:tcW w:w="0" w:type="auto"/>
          </w:tcPr>
          <w:p w14:paraId="2520D3C2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47</w:t>
            </w:r>
          </w:p>
        </w:tc>
        <w:tc>
          <w:tcPr>
            <w:tcW w:w="0" w:type="auto"/>
          </w:tcPr>
          <w:p w14:paraId="77687065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89–1.00</w:t>
            </w:r>
          </w:p>
        </w:tc>
        <w:tc>
          <w:tcPr>
            <w:tcW w:w="0" w:type="auto"/>
          </w:tcPr>
          <w:p w14:paraId="7CACD85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22DBE5D8" w14:textId="77777777" w:rsidTr="005968AD">
        <w:tc>
          <w:tcPr>
            <w:tcW w:w="0" w:type="auto"/>
          </w:tcPr>
          <w:p w14:paraId="152865C5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Oswestry Disability Index (ODI)</w:t>
            </w:r>
          </w:p>
        </w:tc>
        <w:tc>
          <w:tcPr>
            <w:tcW w:w="0" w:type="auto"/>
          </w:tcPr>
          <w:p w14:paraId="49D500BF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1.30</w:t>
            </w:r>
          </w:p>
        </w:tc>
        <w:tc>
          <w:tcPr>
            <w:tcW w:w="0" w:type="auto"/>
          </w:tcPr>
          <w:p w14:paraId="0B8A727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5</w:t>
            </w:r>
          </w:p>
        </w:tc>
        <w:tc>
          <w:tcPr>
            <w:tcW w:w="0" w:type="auto"/>
          </w:tcPr>
          <w:p w14:paraId="5956C361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43</w:t>
            </w:r>
          </w:p>
        </w:tc>
        <w:tc>
          <w:tcPr>
            <w:tcW w:w="0" w:type="auto"/>
          </w:tcPr>
          <w:p w14:paraId="70925340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1.21–1.39</w:t>
            </w:r>
          </w:p>
        </w:tc>
        <w:tc>
          <w:tcPr>
            <w:tcW w:w="0" w:type="auto"/>
          </w:tcPr>
          <w:p w14:paraId="3890B77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0A58F042" w14:textId="77777777" w:rsidTr="005968AD">
        <w:tc>
          <w:tcPr>
            <w:tcW w:w="0" w:type="auto"/>
          </w:tcPr>
          <w:p w14:paraId="690D421E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s-ES"/>
              </w:rPr>
            </w:pPr>
            <w:r w:rsidRPr="00962CB7">
              <w:rPr>
                <w:rFonts w:ascii="Times New Roman" w:hAnsi="Times New Roman" w:cs="Times New Roman"/>
                <w:lang w:val="es-ES"/>
              </w:rPr>
              <w:t>EQ-5D Visual Analogue Scale</w:t>
            </w:r>
            <w:r w:rsidRPr="00962CB7" w:rsidDel="00551100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962CB7">
              <w:rPr>
                <w:rFonts w:ascii="Times New Roman" w:hAnsi="Times New Roman" w:cs="Times New Roman"/>
                <w:lang w:val="es-ES"/>
              </w:rPr>
              <w:t>(VAS)</w:t>
            </w:r>
          </w:p>
        </w:tc>
        <w:tc>
          <w:tcPr>
            <w:tcW w:w="0" w:type="auto"/>
          </w:tcPr>
          <w:p w14:paraId="3CAE7102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-1.20</w:t>
            </w:r>
          </w:p>
        </w:tc>
        <w:tc>
          <w:tcPr>
            <w:tcW w:w="0" w:type="auto"/>
          </w:tcPr>
          <w:p w14:paraId="0B323A17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6</w:t>
            </w:r>
          </w:p>
        </w:tc>
        <w:tc>
          <w:tcPr>
            <w:tcW w:w="0" w:type="auto"/>
          </w:tcPr>
          <w:p w14:paraId="20EB2819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-0.33</w:t>
            </w:r>
          </w:p>
        </w:tc>
        <w:tc>
          <w:tcPr>
            <w:tcW w:w="0" w:type="auto"/>
          </w:tcPr>
          <w:p w14:paraId="786E1335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-1.31– -1.09</w:t>
            </w:r>
          </w:p>
        </w:tc>
        <w:tc>
          <w:tcPr>
            <w:tcW w:w="0" w:type="auto"/>
          </w:tcPr>
          <w:p w14:paraId="31E3C713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  <w:tr w:rsidR="00AC2862" w:rsidRPr="00962CB7" w14:paraId="2F8509D6" w14:textId="77777777" w:rsidTr="005968AD">
        <w:tc>
          <w:tcPr>
            <w:tcW w:w="0" w:type="auto"/>
          </w:tcPr>
          <w:p w14:paraId="1105CAFA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hAnsi="Times New Roman" w:cs="Times New Roman"/>
                <w:lang w:val="en-GB"/>
              </w:rPr>
              <w:t>EQ5D Index</w:t>
            </w:r>
          </w:p>
        </w:tc>
        <w:tc>
          <w:tcPr>
            <w:tcW w:w="0" w:type="auto"/>
          </w:tcPr>
          <w:p w14:paraId="264898BC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-0.02</w:t>
            </w:r>
          </w:p>
        </w:tc>
        <w:tc>
          <w:tcPr>
            <w:tcW w:w="0" w:type="auto"/>
          </w:tcPr>
          <w:p w14:paraId="4A183BD0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0.00</w:t>
            </w:r>
          </w:p>
        </w:tc>
        <w:tc>
          <w:tcPr>
            <w:tcW w:w="0" w:type="auto"/>
          </w:tcPr>
          <w:p w14:paraId="1EBB7A66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-0.39</w:t>
            </w:r>
          </w:p>
        </w:tc>
        <w:tc>
          <w:tcPr>
            <w:tcW w:w="0" w:type="auto"/>
          </w:tcPr>
          <w:p w14:paraId="19535ABF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-0.02– -0.02</w:t>
            </w:r>
          </w:p>
        </w:tc>
        <w:tc>
          <w:tcPr>
            <w:tcW w:w="0" w:type="auto"/>
          </w:tcPr>
          <w:p w14:paraId="2DCD1400" w14:textId="77777777" w:rsidR="00AC2862" w:rsidRPr="00962CB7" w:rsidRDefault="00AC2862" w:rsidP="00962CB7">
            <w:pPr>
              <w:spacing w:line="360" w:lineRule="auto"/>
              <w:rPr>
                <w:rFonts w:ascii="Times New Roman" w:eastAsiaTheme="majorEastAsia" w:hAnsi="Times New Roman" w:cs="Times New Roman"/>
                <w:lang w:val="en-GB"/>
              </w:rPr>
            </w:pPr>
            <w:r w:rsidRPr="00962CB7">
              <w:rPr>
                <w:rFonts w:ascii="Times New Roman" w:eastAsiaTheme="majorEastAsia" w:hAnsi="Times New Roman" w:cs="Times New Roman"/>
                <w:lang w:val="en-GB"/>
              </w:rPr>
              <w:t>&lt;.001</w:t>
            </w:r>
          </w:p>
        </w:tc>
      </w:tr>
    </w:tbl>
    <w:p w14:paraId="1DD7154F" w14:textId="77777777" w:rsidR="00AC2862" w:rsidRPr="00962CB7" w:rsidRDefault="00AC2862" w:rsidP="00962CB7">
      <w:pPr>
        <w:spacing w:after="160" w:line="360" w:lineRule="auto"/>
        <w:rPr>
          <w:rFonts w:ascii="Times New Roman" w:hAnsi="Times New Roman" w:cs="Times New Roman"/>
          <w:lang w:val="en-GB"/>
        </w:rPr>
      </w:pPr>
      <w:r w:rsidRPr="00962CB7">
        <w:rPr>
          <w:rFonts w:ascii="Times New Roman" w:eastAsiaTheme="majorEastAsia" w:hAnsi="Times New Roman" w:cs="Times New Roman"/>
          <w:lang w:val="en-GB"/>
        </w:rPr>
        <w:t>*</w:t>
      </w:r>
      <w:r w:rsidRPr="00962CB7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962CB7">
        <w:rPr>
          <w:rFonts w:ascii="Times New Roman" w:eastAsiaTheme="majorEastAsia" w:hAnsi="Times New Roman" w:cs="Times New Roman"/>
          <w:lang w:val="en-GB"/>
        </w:rPr>
        <w:t>Higher BDS sum score indicates greater bodily symptom burden, except for the EQ-5D Index and EQ VAS, where higher scores reflect better health. Models treat BDS sum score as a continuous predictor.</w:t>
      </w:r>
    </w:p>
    <w:p w14:paraId="23BAC4F4" w14:textId="77777777" w:rsidR="00AC2862" w:rsidRPr="00962CB7" w:rsidRDefault="00AC2862" w:rsidP="00962CB7">
      <w:pPr>
        <w:spacing w:line="360" w:lineRule="auto"/>
        <w:rPr>
          <w:rFonts w:ascii="Times New Roman" w:hAnsi="Times New Roman" w:cs="Times New Roman"/>
        </w:rPr>
      </w:pPr>
    </w:p>
    <w:sectPr w:rsidR="00AC2862" w:rsidRPr="00962CB7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FC3CB" w14:textId="77777777" w:rsidR="00473A61" w:rsidRDefault="00473A61" w:rsidP="004A6AEE">
      <w:r>
        <w:separator/>
      </w:r>
    </w:p>
  </w:endnote>
  <w:endnote w:type="continuationSeparator" w:id="0">
    <w:p w14:paraId="5AD938E2" w14:textId="77777777" w:rsidR="00473A61" w:rsidRDefault="00473A61" w:rsidP="004A6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272762269"/>
      <w:docPartObj>
        <w:docPartGallery w:val="Page Numbers (Bottom of Page)"/>
        <w:docPartUnique/>
      </w:docPartObj>
    </w:sdtPr>
    <w:sdtContent>
      <w:p w14:paraId="0CD30B81" w14:textId="4CB3E6CB" w:rsidR="004A6AEE" w:rsidRDefault="004A6AEE" w:rsidP="00FF4FEA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</w:rPr>
          <w:fldChar w:fldCharType="end"/>
        </w:r>
      </w:p>
    </w:sdtContent>
  </w:sdt>
  <w:p w14:paraId="58493DC1" w14:textId="77777777" w:rsidR="004A6AEE" w:rsidRDefault="004A6AEE" w:rsidP="004A6AEE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725728514"/>
      <w:docPartObj>
        <w:docPartGallery w:val="Page Numbers (Bottom of Page)"/>
        <w:docPartUnique/>
      </w:docPartObj>
    </w:sdtPr>
    <w:sdtContent>
      <w:p w14:paraId="7508FC4B" w14:textId="32238ADC" w:rsidR="004A6AEE" w:rsidRDefault="004A6AEE" w:rsidP="00FF4FEA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47BE928D" w14:textId="77777777" w:rsidR="004A6AEE" w:rsidRDefault="004A6AEE" w:rsidP="004A6AEE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56FED" w14:textId="77777777" w:rsidR="00473A61" w:rsidRDefault="00473A61" w:rsidP="004A6AEE">
      <w:r>
        <w:separator/>
      </w:r>
    </w:p>
  </w:footnote>
  <w:footnote w:type="continuationSeparator" w:id="0">
    <w:p w14:paraId="7B7580E0" w14:textId="77777777" w:rsidR="00473A61" w:rsidRDefault="00473A61" w:rsidP="004A6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62"/>
    <w:rsid w:val="00002F5A"/>
    <w:rsid w:val="00003788"/>
    <w:rsid w:val="00010782"/>
    <w:rsid w:val="00017DAA"/>
    <w:rsid w:val="00023467"/>
    <w:rsid w:val="0002784C"/>
    <w:rsid w:val="00030F2B"/>
    <w:rsid w:val="000313EC"/>
    <w:rsid w:val="00034805"/>
    <w:rsid w:val="00047352"/>
    <w:rsid w:val="000473E0"/>
    <w:rsid w:val="00056C96"/>
    <w:rsid w:val="0006638D"/>
    <w:rsid w:val="00066E6E"/>
    <w:rsid w:val="000670CD"/>
    <w:rsid w:val="0006794D"/>
    <w:rsid w:val="00074026"/>
    <w:rsid w:val="00080016"/>
    <w:rsid w:val="000962D9"/>
    <w:rsid w:val="000A183D"/>
    <w:rsid w:val="000A4061"/>
    <w:rsid w:val="000B175A"/>
    <w:rsid w:val="000B2557"/>
    <w:rsid w:val="000B2E21"/>
    <w:rsid w:val="000B33FA"/>
    <w:rsid w:val="000B41A5"/>
    <w:rsid w:val="000C7E1D"/>
    <w:rsid w:val="000E2CD6"/>
    <w:rsid w:val="000E2EA5"/>
    <w:rsid w:val="000E4D36"/>
    <w:rsid w:val="000F14A5"/>
    <w:rsid w:val="00100E70"/>
    <w:rsid w:val="0011132D"/>
    <w:rsid w:val="00156BCE"/>
    <w:rsid w:val="001754A9"/>
    <w:rsid w:val="001809AC"/>
    <w:rsid w:val="00185C82"/>
    <w:rsid w:val="00186ECC"/>
    <w:rsid w:val="00190FFD"/>
    <w:rsid w:val="00193323"/>
    <w:rsid w:val="00194985"/>
    <w:rsid w:val="001A1742"/>
    <w:rsid w:val="001A3D99"/>
    <w:rsid w:val="001A7961"/>
    <w:rsid w:val="001B0DA2"/>
    <w:rsid w:val="001B3856"/>
    <w:rsid w:val="001B4402"/>
    <w:rsid w:val="001B5060"/>
    <w:rsid w:val="001C1F7B"/>
    <w:rsid w:val="001C2755"/>
    <w:rsid w:val="001C6019"/>
    <w:rsid w:val="001C75AD"/>
    <w:rsid w:val="001D5B6F"/>
    <w:rsid w:val="001E051E"/>
    <w:rsid w:val="001E40F4"/>
    <w:rsid w:val="001E7D0C"/>
    <w:rsid w:val="001F5B6D"/>
    <w:rsid w:val="00203190"/>
    <w:rsid w:val="00216362"/>
    <w:rsid w:val="00227F99"/>
    <w:rsid w:val="00230A6C"/>
    <w:rsid w:val="00235925"/>
    <w:rsid w:val="002459B0"/>
    <w:rsid w:val="00246028"/>
    <w:rsid w:val="002520E0"/>
    <w:rsid w:val="002578BE"/>
    <w:rsid w:val="00264C13"/>
    <w:rsid w:val="00266D1C"/>
    <w:rsid w:val="00271988"/>
    <w:rsid w:val="00273CDF"/>
    <w:rsid w:val="002742EC"/>
    <w:rsid w:val="0028064C"/>
    <w:rsid w:val="002813D2"/>
    <w:rsid w:val="00292450"/>
    <w:rsid w:val="00292D96"/>
    <w:rsid w:val="002930EB"/>
    <w:rsid w:val="002971B0"/>
    <w:rsid w:val="002A34FE"/>
    <w:rsid w:val="002A3521"/>
    <w:rsid w:val="002A4CF1"/>
    <w:rsid w:val="002B7FD7"/>
    <w:rsid w:val="002C1BBF"/>
    <w:rsid w:val="002C37DA"/>
    <w:rsid w:val="002D7951"/>
    <w:rsid w:val="002E25CD"/>
    <w:rsid w:val="002F0C1F"/>
    <w:rsid w:val="003037E7"/>
    <w:rsid w:val="00314537"/>
    <w:rsid w:val="00315197"/>
    <w:rsid w:val="00317A85"/>
    <w:rsid w:val="00323AA3"/>
    <w:rsid w:val="00330AB8"/>
    <w:rsid w:val="003349F7"/>
    <w:rsid w:val="0033647D"/>
    <w:rsid w:val="00336E45"/>
    <w:rsid w:val="0036040C"/>
    <w:rsid w:val="00362AE3"/>
    <w:rsid w:val="0036393E"/>
    <w:rsid w:val="00366BCC"/>
    <w:rsid w:val="00367D5A"/>
    <w:rsid w:val="00371007"/>
    <w:rsid w:val="00371438"/>
    <w:rsid w:val="00371F52"/>
    <w:rsid w:val="00382126"/>
    <w:rsid w:val="00382FD5"/>
    <w:rsid w:val="00383056"/>
    <w:rsid w:val="00386527"/>
    <w:rsid w:val="00394064"/>
    <w:rsid w:val="0039600A"/>
    <w:rsid w:val="003976F0"/>
    <w:rsid w:val="003A45F4"/>
    <w:rsid w:val="003B4BE7"/>
    <w:rsid w:val="003D5DE9"/>
    <w:rsid w:val="003D6D22"/>
    <w:rsid w:val="003E08FE"/>
    <w:rsid w:val="003E635A"/>
    <w:rsid w:val="003F19DD"/>
    <w:rsid w:val="003F5606"/>
    <w:rsid w:val="004154ED"/>
    <w:rsid w:val="00417B76"/>
    <w:rsid w:val="004362A4"/>
    <w:rsid w:val="0043789F"/>
    <w:rsid w:val="00442731"/>
    <w:rsid w:val="00442C3D"/>
    <w:rsid w:val="00444337"/>
    <w:rsid w:val="00466955"/>
    <w:rsid w:val="00472D0F"/>
    <w:rsid w:val="00473A61"/>
    <w:rsid w:val="00480407"/>
    <w:rsid w:val="00484CF8"/>
    <w:rsid w:val="00486C00"/>
    <w:rsid w:val="00486D20"/>
    <w:rsid w:val="00493A16"/>
    <w:rsid w:val="004950D3"/>
    <w:rsid w:val="00496365"/>
    <w:rsid w:val="004A6AEE"/>
    <w:rsid w:val="004B0657"/>
    <w:rsid w:val="004C5F17"/>
    <w:rsid w:val="004D1391"/>
    <w:rsid w:val="004D23D3"/>
    <w:rsid w:val="004E3070"/>
    <w:rsid w:val="004F05B9"/>
    <w:rsid w:val="004F1CB3"/>
    <w:rsid w:val="004F36E0"/>
    <w:rsid w:val="005015A5"/>
    <w:rsid w:val="00510F26"/>
    <w:rsid w:val="00510FC0"/>
    <w:rsid w:val="00515B29"/>
    <w:rsid w:val="00522867"/>
    <w:rsid w:val="00524228"/>
    <w:rsid w:val="005322D7"/>
    <w:rsid w:val="00534F34"/>
    <w:rsid w:val="00535C2E"/>
    <w:rsid w:val="0053648C"/>
    <w:rsid w:val="005424F1"/>
    <w:rsid w:val="00557886"/>
    <w:rsid w:val="00557A96"/>
    <w:rsid w:val="00557E6B"/>
    <w:rsid w:val="005624E0"/>
    <w:rsid w:val="005661F0"/>
    <w:rsid w:val="00572437"/>
    <w:rsid w:val="00582501"/>
    <w:rsid w:val="00585B5E"/>
    <w:rsid w:val="00593E0B"/>
    <w:rsid w:val="005972C4"/>
    <w:rsid w:val="005A3EC9"/>
    <w:rsid w:val="005A4590"/>
    <w:rsid w:val="005B2971"/>
    <w:rsid w:val="005B32F5"/>
    <w:rsid w:val="005C1C02"/>
    <w:rsid w:val="005C522F"/>
    <w:rsid w:val="005E0655"/>
    <w:rsid w:val="005E3BF4"/>
    <w:rsid w:val="005E72E3"/>
    <w:rsid w:val="00601C7E"/>
    <w:rsid w:val="00613977"/>
    <w:rsid w:val="00613979"/>
    <w:rsid w:val="00617532"/>
    <w:rsid w:val="006223EC"/>
    <w:rsid w:val="00622DD7"/>
    <w:rsid w:val="00623B68"/>
    <w:rsid w:val="006320DA"/>
    <w:rsid w:val="0063306D"/>
    <w:rsid w:val="00640809"/>
    <w:rsid w:val="00640E2B"/>
    <w:rsid w:val="006531F5"/>
    <w:rsid w:val="00664281"/>
    <w:rsid w:val="00664EA0"/>
    <w:rsid w:val="00665550"/>
    <w:rsid w:val="00670390"/>
    <w:rsid w:val="00670750"/>
    <w:rsid w:val="006714AC"/>
    <w:rsid w:val="0067205B"/>
    <w:rsid w:val="00674852"/>
    <w:rsid w:val="00676636"/>
    <w:rsid w:val="00676FDF"/>
    <w:rsid w:val="00683B14"/>
    <w:rsid w:val="00685694"/>
    <w:rsid w:val="00697126"/>
    <w:rsid w:val="006A52BD"/>
    <w:rsid w:val="006B2686"/>
    <w:rsid w:val="006B333B"/>
    <w:rsid w:val="006B4C1A"/>
    <w:rsid w:val="006C02FE"/>
    <w:rsid w:val="006C5D22"/>
    <w:rsid w:val="006D5EF7"/>
    <w:rsid w:val="006D7CD3"/>
    <w:rsid w:val="006E0C07"/>
    <w:rsid w:val="006E366B"/>
    <w:rsid w:val="006F0EF5"/>
    <w:rsid w:val="00700C46"/>
    <w:rsid w:val="00700E3F"/>
    <w:rsid w:val="007010D9"/>
    <w:rsid w:val="00704C0E"/>
    <w:rsid w:val="00706D74"/>
    <w:rsid w:val="0071096D"/>
    <w:rsid w:val="007134FE"/>
    <w:rsid w:val="00715EDB"/>
    <w:rsid w:val="0071739E"/>
    <w:rsid w:val="0072072B"/>
    <w:rsid w:val="00720F99"/>
    <w:rsid w:val="00723455"/>
    <w:rsid w:val="00727728"/>
    <w:rsid w:val="007305A3"/>
    <w:rsid w:val="00741514"/>
    <w:rsid w:val="007432ED"/>
    <w:rsid w:val="00752966"/>
    <w:rsid w:val="00753F7F"/>
    <w:rsid w:val="0076026A"/>
    <w:rsid w:val="00761CBB"/>
    <w:rsid w:val="007632A8"/>
    <w:rsid w:val="007657EB"/>
    <w:rsid w:val="00787980"/>
    <w:rsid w:val="00792E1E"/>
    <w:rsid w:val="007941A2"/>
    <w:rsid w:val="00794C3D"/>
    <w:rsid w:val="007B090B"/>
    <w:rsid w:val="007B47A6"/>
    <w:rsid w:val="007D1ACD"/>
    <w:rsid w:val="007D2445"/>
    <w:rsid w:val="007D73F6"/>
    <w:rsid w:val="007E02C8"/>
    <w:rsid w:val="007E0770"/>
    <w:rsid w:val="007E150C"/>
    <w:rsid w:val="007E2A10"/>
    <w:rsid w:val="007F2A29"/>
    <w:rsid w:val="007F74EE"/>
    <w:rsid w:val="00815639"/>
    <w:rsid w:val="008167A4"/>
    <w:rsid w:val="008541A6"/>
    <w:rsid w:val="008551F4"/>
    <w:rsid w:val="00856ED8"/>
    <w:rsid w:val="00857C76"/>
    <w:rsid w:val="008667A6"/>
    <w:rsid w:val="00866FA8"/>
    <w:rsid w:val="00871384"/>
    <w:rsid w:val="00874EB4"/>
    <w:rsid w:val="00876B1E"/>
    <w:rsid w:val="00883770"/>
    <w:rsid w:val="00887560"/>
    <w:rsid w:val="00890D7C"/>
    <w:rsid w:val="00890D9C"/>
    <w:rsid w:val="00893BB8"/>
    <w:rsid w:val="00893EAB"/>
    <w:rsid w:val="00894F64"/>
    <w:rsid w:val="00897AC6"/>
    <w:rsid w:val="008A3637"/>
    <w:rsid w:val="008A42B8"/>
    <w:rsid w:val="008A47B9"/>
    <w:rsid w:val="008A543F"/>
    <w:rsid w:val="008B152E"/>
    <w:rsid w:val="008B2873"/>
    <w:rsid w:val="008B388F"/>
    <w:rsid w:val="008C13AA"/>
    <w:rsid w:val="008C1C56"/>
    <w:rsid w:val="008C215C"/>
    <w:rsid w:val="008C5401"/>
    <w:rsid w:val="008C678A"/>
    <w:rsid w:val="008D3F25"/>
    <w:rsid w:val="008D4AFB"/>
    <w:rsid w:val="008E0353"/>
    <w:rsid w:val="008F004B"/>
    <w:rsid w:val="008F2CD1"/>
    <w:rsid w:val="008F341E"/>
    <w:rsid w:val="008F353F"/>
    <w:rsid w:val="00900F27"/>
    <w:rsid w:val="00901859"/>
    <w:rsid w:val="00902355"/>
    <w:rsid w:val="009410A6"/>
    <w:rsid w:val="009435C2"/>
    <w:rsid w:val="00944FAA"/>
    <w:rsid w:val="00951FB0"/>
    <w:rsid w:val="009531A8"/>
    <w:rsid w:val="009548C8"/>
    <w:rsid w:val="009567F0"/>
    <w:rsid w:val="0095770C"/>
    <w:rsid w:val="00962CB7"/>
    <w:rsid w:val="009739C1"/>
    <w:rsid w:val="00976C6C"/>
    <w:rsid w:val="009774D8"/>
    <w:rsid w:val="009871C4"/>
    <w:rsid w:val="00994A25"/>
    <w:rsid w:val="00997BC7"/>
    <w:rsid w:val="009B181A"/>
    <w:rsid w:val="009B2BF0"/>
    <w:rsid w:val="009B79E0"/>
    <w:rsid w:val="009C00B6"/>
    <w:rsid w:val="009C460F"/>
    <w:rsid w:val="009C4D54"/>
    <w:rsid w:val="009D248E"/>
    <w:rsid w:val="009D4061"/>
    <w:rsid w:val="009E4AEE"/>
    <w:rsid w:val="009F1F7E"/>
    <w:rsid w:val="009F5302"/>
    <w:rsid w:val="00A07D42"/>
    <w:rsid w:val="00A119D1"/>
    <w:rsid w:val="00A11D1B"/>
    <w:rsid w:val="00A130F9"/>
    <w:rsid w:val="00A1569D"/>
    <w:rsid w:val="00A15896"/>
    <w:rsid w:val="00A164DB"/>
    <w:rsid w:val="00A20C22"/>
    <w:rsid w:val="00A20C23"/>
    <w:rsid w:val="00A26076"/>
    <w:rsid w:val="00A34D96"/>
    <w:rsid w:val="00A379D4"/>
    <w:rsid w:val="00A411F0"/>
    <w:rsid w:val="00A42B83"/>
    <w:rsid w:val="00A46A8E"/>
    <w:rsid w:val="00A55DA3"/>
    <w:rsid w:val="00A60825"/>
    <w:rsid w:val="00A63F3E"/>
    <w:rsid w:val="00A65097"/>
    <w:rsid w:val="00A66086"/>
    <w:rsid w:val="00A75042"/>
    <w:rsid w:val="00AA27DD"/>
    <w:rsid w:val="00AA3ACF"/>
    <w:rsid w:val="00AB3614"/>
    <w:rsid w:val="00AC026F"/>
    <w:rsid w:val="00AC2862"/>
    <w:rsid w:val="00AC379D"/>
    <w:rsid w:val="00AD2E0B"/>
    <w:rsid w:val="00AD39D3"/>
    <w:rsid w:val="00AE3A4B"/>
    <w:rsid w:val="00AF3807"/>
    <w:rsid w:val="00AF535E"/>
    <w:rsid w:val="00AF5E01"/>
    <w:rsid w:val="00AF7FB1"/>
    <w:rsid w:val="00B00F16"/>
    <w:rsid w:val="00B03F9F"/>
    <w:rsid w:val="00B10A65"/>
    <w:rsid w:val="00B27880"/>
    <w:rsid w:val="00B31360"/>
    <w:rsid w:val="00B4037F"/>
    <w:rsid w:val="00B40B9C"/>
    <w:rsid w:val="00B5112C"/>
    <w:rsid w:val="00B61DAB"/>
    <w:rsid w:val="00B63245"/>
    <w:rsid w:val="00B82C73"/>
    <w:rsid w:val="00B84C63"/>
    <w:rsid w:val="00B901C3"/>
    <w:rsid w:val="00B915F0"/>
    <w:rsid w:val="00B9249F"/>
    <w:rsid w:val="00B928D0"/>
    <w:rsid w:val="00B96222"/>
    <w:rsid w:val="00B96C38"/>
    <w:rsid w:val="00BA0305"/>
    <w:rsid w:val="00BA2038"/>
    <w:rsid w:val="00BA5437"/>
    <w:rsid w:val="00BB0AE0"/>
    <w:rsid w:val="00BB71A5"/>
    <w:rsid w:val="00BC7D64"/>
    <w:rsid w:val="00BD3C76"/>
    <w:rsid w:val="00BD7931"/>
    <w:rsid w:val="00BE08E8"/>
    <w:rsid w:val="00BE0ECA"/>
    <w:rsid w:val="00BE4539"/>
    <w:rsid w:val="00BF5089"/>
    <w:rsid w:val="00BF5520"/>
    <w:rsid w:val="00BF751A"/>
    <w:rsid w:val="00C00BDE"/>
    <w:rsid w:val="00C02617"/>
    <w:rsid w:val="00C163FA"/>
    <w:rsid w:val="00C16F8D"/>
    <w:rsid w:val="00C21B5D"/>
    <w:rsid w:val="00C275E8"/>
    <w:rsid w:val="00C31165"/>
    <w:rsid w:val="00C34254"/>
    <w:rsid w:val="00C35996"/>
    <w:rsid w:val="00C406BA"/>
    <w:rsid w:val="00C41A52"/>
    <w:rsid w:val="00C4599F"/>
    <w:rsid w:val="00C54B31"/>
    <w:rsid w:val="00C55352"/>
    <w:rsid w:val="00C55E38"/>
    <w:rsid w:val="00C62C80"/>
    <w:rsid w:val="00C64E3F"/>
    <w:rsid w:val="00C7308D"/>
    <w:rsid w:val="00C75133"/>
    <w:rsid w:val="00C85EBD"/>
    <w:rsid w:val="00C87CA5"/>
    <w:rsid w:val="00C90842"/>
    <w:rsid w:val="00C96AD0"/>
    <w:rsid w:val="00CA2838"/>
    <w:rsid w:val="00CB511C"/>
    <w:rsid w:val="00CB7258"/>
    <w:rsid w:val="00CC0025"/>
    <w:rsid w:val="00CC06CA"/>
    <w:rsid w:val="00CC518C"/>
    <w:rsid w:val="00CD19E9"/>
    <w:rsid w:val="00CD624A"/>
    <w:rsid w:val="00CD646A"/>
    <w:rsid w:val="00CD702B"/>
    <w:rsid w:val="00CE7431"/>
    <w:rsid w:val="00CF7E2C"/>
    <w:rsid w:val="00D0000E"/>
    <w:rsid w:val="00D010E0"/>
    <w:rsid w:val="00D14A27"/>
    <w:rsid w:val="00D1512D"/>
    <w:rsid w:val="00D20CFA"/>
    <w:rsid w:val="00D31888"/>
    <w:rsid w:val="00D34579"/>
    <w:rsid w:val="00D3555E"/>
    <w:rsid w:val="00D36E3F"/>
    <w:rsid w:val="00D42503"/>
    <w:rsid w:val="00D45D9F"/>
    <w:rsid w:val="00D46E89"/>
    <w:rsid w:val="00D47A07"/>
    <w:rsid w:val="00D55E08"/>
    <w:rsid w:val="00D5755E"/>
    <w:rsid w:val="00D6187B"/>
    <w:rsid w:val="00D61EE2"/>
    <w:rsid w:val="00D6474E"/>
    <w:rsid w:val="00D720ED"/>
    <w:rsid w:val="00D7501B"/>
    <w:rsid w:val="00D76CC7"/>
    <w:rsid w:val="00D92CCB"/>
    <w:rsid w:val="00D96B20"/>
    <w:rsid w:val="00D97945"/>
    <w:rsid w:val="00DA3B99"/>
    <w:rsid w:val="00DA4D93"/>
    <w:rsid w:val="00DA61FD"/>
    <w:rsid w:val="00DC1BD1"/>
    <w:rsid w:val="00DC6A01"/>
    <w:rsid w:val="00DC7239"/>
    <w:rsid w:val="00DD0C09"/>
    <w:rsid w:val="00DD2614"/>
    <w:rsid w:val="00DD2D1F"/>
    <w:rsid w:val="00DD5ECB"/>
    <w:rsid w:val="00DD7E20"/>
    <w:rsid w:val="00DE76DC"/>
    <w:rsid w:val="00DE7972"/>
    <w:rsid w:val="00DF1933"/>
    <w:rsid w:val="00E22E5F"/>
    <w:rsid w:val="00E24718"/>
    <w:rsid w:val="00E3038F"/>
    <w:rsid w:val="00E326E2"/>
    <w:rsid w:val="00E32B03"/>
    <w:rsid w:val="00E33288"/>
    <w:rsid w:val="00E33F4A"/>
    <w:rsid w:val="00E35B43"/>
    <w:rsid w:val="00E37662"/>
    <w:rsid w:val="00E44049"/>
    <w:rsid w:val="00E5110E"/>
    <w:rsid w:val="00E524DD"/>
    <w:rsid w:val="00E60324"/>
    <w:rsid w:val="00E70982"/>
    <w:rsid w:val="00E81E85"/>
    <w:rsid w:val="00E8620D"/>
    <w:rsid w:val="00E8698F"/>
    <w:rsid w:val="00E9455C"/>
    <w:rsid w:val="00E95588"/>
    <w:rsid w:val="00E968AC"/>
    <w:rsid w:val="00EA171D"/>
    <w:rsid w:val="00EA3437"/>
    <w:rsid w:val="00EA5184"/>
    <w:rsid w:val="00EA5E39"/>
    <w:rsid w:val="00EA7873"/>
    <w:rsid w:val="00EB0AE3"/>
    <w:rsid w:val="00EB5462"/>
    <w:rsid w:val="00ED1AA6"/>
    <w:rsid w:val="00ED52C0"/>
    <w:rsid w:val="00ED62EB"/>
    <w:rsid w:val="00ED7806"/>
    <w:rsid w:val="00EE1AEE"/>
    <w:rsid w:val="00EE4D32"/>
    <w:rsid w:val="00EF4396"/>
    <w:rsid w:val="00F06800"/>
    <w:rsid w:val="00F11782"/>
    <w:rsid w:val="00F12262"/>
    <w:rsid w:val="00F170E9"/>
    <w:rsid w:val="00F265F9"/>
    <w:rsid w:val="00F308DF"/>
    <w:rsid w:val="00F36CCD"/>
    <w:rsid w:val="00F51D5D"/>
    <w:rsid w:val="00F52AF5"/>
    <w:rsid w:val="00F563EC"/>
    <w:rsid w:val="00F60575"/>
    <w:rsid w:val="00F6430A"/>
    <w:rsid w:val="00F70488"/>
    <w:rsid w:val="00F74CE0"/>
    <w:rsid w:val="00F779C4"/>
    <w:rsid w:val="00F82741"/>
    <w:rsid w:val="00F933F0"/>
    <w:rsid w:val="00FA1030"/>
    <w:rsid w:val="00FA3BAA"/>
    <w:rsid w:val="00FA6EB7"/>
    <w:rsid w:val="00FB28B4"/>
    <w:rsid w:val="00FB36D8"/>
    <w:rsid w:val="00FB5F75"/>
    <w:rsid w:val="00FB7B61"/>
    <w:rsid w:val="00FD0EA3"/>
    <w:rsid w:val="00FD3878"/>
    <w:rsid w:val="00FD5EDB"/>
    <w:rsid w:val="00FE0D04"/>
    <w:rsid w:val="00FE1A02"/>
    <w:rsid w:val="00FE2F1A"/>
    <w:rsid w:val="00FE4A34"/>
    <w:rsid w:val="00FE4BE1"/>
    <w:rsid w:val="00FF1FA9"/>
    <w:rsid w:val="00FF1FAC"/>
    <w:rsid w:val="00FF28AC"/>
    <w:rsid w:val="00FF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1D3966"/>
  <w15:chartTrackingRefBased/>
  <w15:docId w15:val="{78E380CD-306F-E443-88C9-65BAA585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C2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C2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C2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C2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C2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C28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C28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C28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C28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C2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C2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C2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C286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C286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C286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C286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C286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C286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C28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C2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C28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C2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C28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C286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C286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C286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C2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C286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C286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AC2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4A6AE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4A6AEE"/>
  </w:style>
  <w:style w:type="character" w:styleId="Sidetall">
    <w:name w:val="page number"/>
    <w:basedOn w:val="Standardskriftforavsnitt"/>
    <w:uiPriority w:val="99"/>
    <w:semiHidden/>
    <w:unhideWhenUsed/>
    <w:rsid w:val="004A6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932</Words>
  <Characters>6090</Characters>
  <Application>Microsoft Office Word</Application>
  <DocSecurity>0</DocSecurity>
  <Lines>148</Lines>
  <Paragraphs>52</Paragraphs>
  <ScaleCrop>false</ScaleCrop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 Landmark</dc:creator>
  <cp:keywords/>
  <dc:description/>
  <cp:lastModifiedBy>Live Landmark</cp:lastModifiedBy>
  <cp:revision>8</cp:revision>
  <dcterms:created xsi:type="dcterms:W3CDTF">2025-10-02T10:30:00Z</dcterms:created>
  <dcterms:modified xsi:type="dcterms:W3CDTF">2025-10-10T11:15:00Z</dcterms:modified>
</cp:coreProperties>
</file>